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2182D6" w14:textId="77777777" w:rsidR="00BA7808" w:rsidRPr="005E118A" w:rsidRDefault="00BA7808" w:rsidP="00BA7808">
      <w:pPr>
        <w:spacing w:line="480" w:lineRule="auto"/>
        <w:rPr>
          <w:rFonts w:cstheme="minorHAnsi"/>
        </w:rPr>
      </w:pPr>
      <w:bookmarkStart w:id="0" w:name="_GoBack"/>
      <w:bookmarkEnd w:id="0"/>
      <w:r w:rsidRPr="005E118A">
        <w:rPr>
          <w:rFonts w:cstheme="minorHAnsi"/>
          <w:b/>
          <w:bCs/>
        </w:rPr>
        <w:t>Supplemental Data:</w:t>
      </w:r>
      <w:r w:rsidRPr="005E118A">
        <w:rPr>
          <w:rFonts w:cstheme="minorHAnsi"/>
        </w:rPr>
        <w:t xml:space="preserve"> ANOVA results for heterozygous ancestor lines </w:t>
      </w:r>
    </w:p>
    <w:p w14:paraId="1BA529C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2A408F8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09D039B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10DataGC)</w:t>
      </w:r>
    </w:p>
    <w:p w14:paraId="1443EAD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C960D0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737DCEB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3C6FCC7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5.8764 -0.2104 -0.0039  0.2181  2.6883 </w:t>
      </w:r>
    </w:p>
    <w:p w14:paraId="2803116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18BF43A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7C944AF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  </w:t>
      </w:r>
    </w:p>
    <w:p w14:paraId="600BEC7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 0.043450   0.027753   1.566 0.117491    </w:t>
      </w:r>
    </w:p>
    <w:p w14:paraId="447CA22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-0.071882   0.039248  -1.831 0.067080 .  </w:t>
      </w:r>
    </w:p>
    <w:p w14:paraId="7C664A3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105918   0.039248  -2.699 0.006981 ** </w:t>
      </w:r>
    </w:p>
    <w:p w14:paraId="7B3B520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043226   0.039248  -1.101 0.270788    </w:t>
      </w:r>
    </w:p>
    <w:p w14:paraId="2DC72CE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-0.079235   0.039248  -2.019 0.043552 *  </w:t>
      </w:r>
    </w:p>
    <w:p w14:paraId="4D12DA6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-0.055174   0.039248  -1.406 0.159845    </w:t>
      </w:r>
    </w:p>
    <w:p w14:paraId="6751B9F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-0.076579   0.039248  -1.951 0.051087 .  </w:t>
      </w:r>
    </w:p>
    <w:p w14:paraId="4558586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-0.013909   0.039248  -0.354 0.723060    </w:t>
      </w:r>
    </w:p>
    <w:p w14:paraId="6944442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-0.020249   0.039248  -0.516 0.605936    </w:t>
      </w:r>
    </w:p>
    <w:p w14:paraId="7AF86D9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8      -0.130685   0.039248  -3.330 0.000875 ***</w:t>
      </w:r>
    </w:p>
    <w:p w14:paraId="2791A56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9      -0.092968   0.039248  -2.369 0.017882 *  </w:t>
      </w:r>
    </w:p>
    <w:p w14:paraId="198449C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9      -0.066252   0.039248  -1.688 0.091459 .  </w:t>
      </w:r>
    </w:p>
    <w:p w14:paraId="030FF2F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1      -0.087181   0.039248  -2.221 0.026370 *  </w:t>
      </w:r>
    </w:p>
    <w:p w14:paraId="15E9087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9      -0.008323   0.039248  -0.212 0.832061    </w:t>
      </w:r>
    </w:p>
    <w:p w14:paraId="27F64DB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>Line76       0.189169   0.039248   4.820 1.47e-06 ***</w:t>
      </w:r>
    </w:p>
    <w:p w14:paraId="2F1054D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7      -0.051198   0.039248  -1.304 0.192124    </w:t>
      </w:r>
    </w:p>
    <w:p w14:paraId="2092F95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417484E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2E1A726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47A3718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536 on 5952 degrees of freedom</w:t>
      </w:r>
    </w:p>
    <w:p w14:paraId="6447CE1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1681,</w:t>
      </w:r>
      <w:r w:rsidRPr="005E118A">
        <w:rPr>
          <w:rFonts w:asciiTheme="minorHAnsi" w:hAnsiTheme="minorHAnsi" w:cstheme="minorHAnsi"/>
        </w:rPr>
        <w:tab/>
        <w:t xml:space="preserve">Adjusted R-squared:  0.01434 </w:t>
      </w:r>
    </w:p>
    <w:p w14:paraId="31B9439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6.786 on 15 and 5952 DF,  p-value: 8.272e-15</w:t>
      </w:r>
    </w:p>
    <w:p w14:paraId="2B628A1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7E5766F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7A162C2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3FA8E24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11DataGC)</w:t>
      </w:r>
    </w:p>
    <w:p w14:paraId="4CFEBA3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633A3DF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4C69490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7E24B41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4.0085 -0.2092 -0.0084  0.1985  6.0719 </w:t>
      </w:r>
    </w:p>
    <w:p w14:paraId="611DC8E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4EB1D53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174E2DE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  </w:t>
      </w:r>
    </w:p>
    <w:p w14:paraId="2D44896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 0.07613    0.02930   2.599  0.00938 ** </w:t>
      </w:r>
    </w:p>
    <w:p w14:paraId="3957357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-0.12361    0.04143  -2.984  0.00286 ** </w:t>
      </w:r>
    </w:p>
    <w:p w14:paraId="61ABE1C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10789    0.04143  -2.604  0.00924 ** </w:t>
      </w:r>
    </w:p>
    <w:p w14:paraId="1A01D30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04171    0.04143  -1.007  0.31417    </w:t>
      </w:r>
    </w:p>
    <w:p w14:paraId="5308B84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-0.07830    0.04143  -1.890  0.05883 .  </w:t>
      </w:r>
    </w:p>
    <w:p w14:paraId="1092AA1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-0.06313    0.04143  -1.524  0.12764    </w:t>
      </w:r>
    </w:p>
    <w:p w14:paraId="659387C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 xml:space="preserve">Line8       -0.08273    0.04143  -1.997  0.04591 *  </w:t>
      </w:r>
    </w:p>
    <w:p w14:paraId="67CC8DD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-0.07338    0.04143  -1.771  0.07660 .  </w:t>
      </w:r>
    </w:p>
    <w:p w14:paraId="2D6A8C4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-0.03711    0.04143  -0.896  0.37043    </w:t>
      </w:r>
    </w:p>
    <w:p w14:paraId="6B9486D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8      -0.13973    0.04143  -3.373  0.00075 ***</w:t>
      </w:r>
    </w:p>
    <w:p w14:paraId="3C04BF8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9      -0.06644    0.04143  -1.604  0.10886    </w:t>
      </w:r>
    </w:p>
    <w:p w14:paraId="1D34F33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9      -0.07867    0.04143  -1.899  0.05766 .  </w:t>
      </w:r>
    </w:p>
    <w:p w14:paraId="136355E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1      -0.09706    0.04143  -2.343  0.01919 *  </w:t>
      </w:r>
    </w:p>
    <w:p w14:paraId="64E35F5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9      -0.05870    0.04143  -1.417  0.15662    </w:t>
      </w:r>
    </w:p>
    <w:p w14:paraId="01CDD0C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6      -0.07057    0.04143  -1.703  0.08859 .  </w:t>
      </w:r>
    </w:p>
    <w:p w14:paraId="4FCEDD9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7      -0.09405    0.04143  -2.270  0.02325 *  </w:t>
      </w:r>
    </w:p>
    <w:p w14:paraId="4E17193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672FF28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357910A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0815D3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5378 on 5376 degrees of freedom</w:t>
      </w:r>
    </w:p>
    <w:p w14:paraId="7DE1F2C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0372,</w:t>
      </w:r>
      <w:r w:rsidRPr="005E118A">
        <w:rPr>
          <w:rFonts w:asciiTheme="minorHAnsi" w:hAnsiTheme="minorHAnsi" w:cstheme="minorHAnsi"/>
        </w:rPr>
        <w:tab/>
        <w:t xml:space="preserve">Adjusted R-squared:  0.0009402 </w:t>
      </w:r>
    </w:p>
    <w:p w14:paraId="602C8AE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1.338 on 15 and 5376 DF,  p-value: 0.1696</w:t>
      </w:r>
    </w:p>
    <w:p w14:paraId="27DA6D0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1968C7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796F3D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4516483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12DataGC)</w:t>
      </w:r>
    </w:p>
    <w:p w14:paraId="02DC5C2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5AC805F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46994DE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024EE68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8.4229 -0.2265 -0.0140  0.2157  4.8866 </w:t>
      </w:r>
    </w:p>
    <w:p w14:paraId="27EF48D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21CA8B5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>Coefficients:</w:t>
      </w:r>
    </w:p>
    <w:p w14:paraId="724F952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  </w:t>
      </w:r>
    </w:p>
    <w:p w14:paraId="7219637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(Intercept)  0.10028    0.02566   3.908 9.36e-05 ***</w:t>
      </w:r>
    </w:p>
    <w:p w14:paraId="5308A61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-0.05953    0.03629  -1.640 0.100945    </w:t>
      </w:r>
    </w:p>
    <w:p w14:paraId="0DD98C1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3       -0.12219    0.03629  -3.367 0.000762 ***</w:t>
      </w:r>
    </w:p>
    <w:p w14:paraId="6DDF205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10250    0.03629  -2.825 0.004742 ** </w:t>
      </w:r>
    </w:p>
    <w:p w14:paraId="23E9BF3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-0.07449    0.03629  -2.053 0.040127 *  </w:t>
      </w:r>
    </w:p>
    <w:p w14:paraId="59589D2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-0.09646    0.03629  -2.658 0.007865 ** </w:t>
      </w:r>
    </w:p>
    <w:p w14:paraId="3792DA8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-0.09899    0.03629  -2.728 0.006386 ** </w:t>
      </w:r>
    </w:p>
    <w:p w14:paraId="17D57D2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-0.01809    0.03629  -0.498 0.618163    </w:t>
      </w:r>
    </w:p>
    <w:p w14:paraId="742FF9E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 0.11652    0.03629   3.211 0.001327 ** </w:t>
      </w:r>
    </w:p>
    <w:p w14:paraId="6F938CA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8       0.41606    0.03629  11.466  &lt; 2e-16 ***</w:t>
      </w:r>
    </w:p>
    <w:p w14:paraId="0A87CC3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49      -0.20237    0.03629  -5.577 2.52e-08 ***</w:t>
      </w:r>
    </w:p>
    <w:p w14:paraId="16B33DD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9      -0.11217    0.03629  -3.091 0.002000 ** </w:t>
      </w:r>
    </w:p>
    <w:p w14:paraId="755745D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61      -0.15248    0.03629  -4.202 2.67e-05 ***</w:t>
      </w:r>
    </w:p>
    <w:p w14:paraId="301FAE9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9      -0.05896    0.03629  -1.625 0.104219    </w:t>
      </w:r>
    </w:p>
    <w:p w14:paraId="4A7A7E9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76      -0.12915    0.03629  -3.559 0.000374 ***</w:t>
      </w:r>
    </w:p>
    <w:p w14:paraId="58578AF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77       0.49135    0.03629  13.541  &lt; 2e-16 ***</w:t>
      </w:r>
    </w:p>
    <w:p w14:paraId="317A5E2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3E7BAC4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298D080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227974B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5884 on 8400 degrees of freedom</w:t>
      </w:r>
    </w:p>
    <w:p w14:paraId="287E921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944,</w:t>
      </w:r>
      <w:r w:rsidRPr="005E118A">
        <w:rPr>
          <w:rFonts w:asciiTheme="minorHAnsi" w:hAnsiTheme="minorHAnsi" w:cstheme="minorHAnsi"/>
        </w:rPr>
        <w:tab/>
        <w:t xml:space="preserve">Adjusted R-squared:  0.09278 </w:t>
      </w:r>
    </w:p>
    <w:p w14:paraId="1AB6D2B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58.37 on 15 and 8400 DF,  p-value: &lt; 2.2e-16</w:t>
      </w:r>
    </w:p>
    <w:p w14:paraId="72BDD0C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7700360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5E2526D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525116B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13DataGC)</w:t>
      </w:r>
    </w:p>
    <w:p w14:paraId="0BE2802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B5ACE5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35AB346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040627D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5.7087 -0.2288 -0.0230  0.1967  7.2752 </w:t>
      </w:r>
    </w:p>
    <w:p w14:paraId="7B3417F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1888079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35971F5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  </w:t>
      </w:r>
    </w:p>
    <w:p w14:paraId="019B1CE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(Intercept)  0.10826    0.02623   4.127 3.71e-05 ***</w:t>
      </w:r>
    </w:p>
    <w:p w14:paraId="36AFEBB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2       -0.13847    0.03709  -3.733 0.000191 ***</w:t>
      </w:r>
    </w:p>
    <w:p w14:paraId="15F358C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3       -0.14548    0.03709  -3.922 8.87e-05 ***</w:t>
      </w:r>
    </w:p>
    <w:p w14:paraId="33A1823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07265    0.03709  -1.959 0.050206 .  </w:t>
      </w:r>
    </w:p>
    <w:p w14:paraId="560C589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5       -0.12587    0.03709  -3.393 0.000694 ***</w:t>
      </w:r>
    </w:p>
    <w:p w14:paraId="32B0251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-0.10293    0.03709  -2.775 0.005538 ** </w:t>
      </w:r>
    </w:p>
    <w:p w14:paraId="2A8C146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-0.07761    0.03709  -2.092 0.036446 *  </w:t>
      </w:r>
    </w:p>
    <w:p w14:paraId="5AF7E24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-0.07164    0.03709  -1.931 0.053483 .  </w:t>
      </w:r>
    </w:p>
    <w:p w14:paraId="72B17BD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-0.07257    0.03709  -1.956 0.050444 .  </w:t>
      </w:r>
    </w:p>
    <w:p w14:paraId="1DE9A99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8      -0.13354    0.03709  -3.600 0.000320 ***</w:t>
      </w:r>
    </w:p>
    <w:p w14:paraId="281C240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9      -0.11282    0.03709  -3.041 0.002363 ** </w:t>
      </w:r>
    </w:p>
    <w:p w14:paraId="5A9F0B6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9      -0.09163    0.03709  -2.470 0.013526 *  </w:t>
      </w:r>
    </w:p>
    <w:p w14:paraId="2284D5E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61      -0.12742    0.03709  -3.435 0.000595 ***</w:t>
      </w:r>
    </w:p>
    <w:p w14:paraId="5D0F630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9      -0.05003    0.03709  -1.349 0.177508    </w:t>
      </w:r>
    </w:p>
    <w:p w14:paraId="3255CD8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6      -0.11462    0.03709  -3.090 0.002008 ** </w:t>
      </w:r>
    </w:p>
    <w:p w14:paraId="20BB1F7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 xml:space="preserve">Line77      -0.09452    0.03709  -2.548 0.010849 *  </w:t>
      </w:r>
    </w:p>
    <w:p w14:paraId="45B30D7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01197EE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4A254AF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13BAB02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5753 on 7680 degrees of freedom</w:t>
      </w:r>
    </w:p>
    <w:p w14:paraId="7C0521E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0407,</w:t>
      </w:r>
      <w:r w:rsidRPr="005E118A">
        <w:rPr>
          <w:rFonts w:asciiTheme="minorHAnsi" w:hAnsiTheme="minorHAnsi" w:cstheme="minorHAnsi"/>
        </w:rPr>
        <w:tab/>
        <w:t xml:space="preserve">Adjusted R-squared:  0.002125 </w:t>
      </w:r>
    </w:p>
    <w:p w14:paraId="6BF2BBA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2.092 on 15 and 7680 DF,  p-value: 0.007888</w:t>
      </w:r>
    </w:p>
    <w:p w14:paraId="5A154DE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7E599FB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4F50BCF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676E443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14DataGC)</w:t>
      </w:r>
    </w:p>
    <w:p w14:paraId="0C3CE9A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17DD3B9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1D43A3A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46E97C4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6.6706 -0.2183  0.0001  0.2052  3.8830 </w:t>
      </w:r>
    </w:p>
    <w:p w14:paraId="0650B3D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6110EE7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619A1D0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  </w:t>
      </w:r>
    </w:p>
    <w:p w14:paraId="7057A94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(Intercept)  0.08537    0.02413   3.538 0.000406 ***</w:t>
      </w:r>
    </w:p>
    <w:p w14:paraId="6E05AA3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-0.01535    0.03412  -0.450 0.652930    </w:t>
      </w:r>
    </w:p>
    <w:p w14:paraId="6A5FB40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01504    0.03412  -0.441 0.659520    </w:t>
      </w:r>
    </w:p>
    <w:p w14:paraId="748B603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07725    0.03412  -2.264 0.023622 *  </w:t>
      </w:r>
    </w:p>
    <w:p w14:paraId="21F703B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 0.01185    0.03412   0.347 0.728506    </w:t>
      </w:r>
    </w:p>
    <w:p w14:paraId="1C57108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-0.08029    0.03412  -2.353 0.018662 *  </w:t>
      </w:r>
    </w:p>
    <w:p w14:paraId="5322AF1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-0.03715    0.03412  -1.089 0.276401    </w:t>
      </w:r>
    </w:p>
    <w:p w14:paraId="74A4C6B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 xml:space="preserve">Line9       -0.02938    0.03412  -0.861 0.389281    </w:t>
      </w:r>
    </w:p>
    <w:p w14:paraId="7068833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-0.10141    0.03412  -2.972 0.002973 ** </w:t>
      </w:r>
    </w:p>
    <w:p w14:paraId="747ED74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8      -0.12089    0.03412  -3.543 0.000399 ***</w:t>
      </w:r>
    </w:p>
    <w:p w14:paraId="4115BA3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49      -0.14967    0.03412  -4.386 1.17e-05 ***</w:t>
      </w:r>
    </w:p>
    <w:p w14:paraId="799516A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9      -0.08370    0.03412  -2.453 0.014204 *  </w:t>
      </w:r>
    </w:p>
    <w:p w14:paraId="67932CF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1      -0.10711    0.03412  -3.139 0.001704 ** </w:t>
      </w:r>
    </w:p>
    <w:p w14:paraId="14308BA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9      -0.06939    0.03412  -2.034 0.042036 *  </w:t>
      </w:r>
    </w:p>
    <w:p w14:paraId="256A0E3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76       0.42708    0.03412  12.515  &lt; 2e-16 ***</w:t>
      </w:r>
    </w:p>
    <w:p w14:paraId="70AFFC3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7      -0.07181    0.03412  -2.104 0.035380 *  </w:t>
      </w:r>
    </w:p>
    <w:p w14:paraId="2A6BB89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0194BD2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4228CA7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31EC46D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4921 on 6640 degrees of freedom</w:t>
      </w:r>
    </w:p>
    <w:p w14:paraId="50679FD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6223,</w:t>
      </w:r>
      <w:r w:rsidRPr="005E118A">
        <w:rPr>
          <w:rFonts w:asciiTheme="minorHAnsi" w:hAnsiTheme="minorHAnsi" w:cstheme="minorHAnsi"/>
        </w:rPr>
        <w:tab/>
        <w:t xml:space="preserve">Adjusted R-squared:  0.06011 </w:t>
      </w:r>
    </w:p>
    <w:p w14:paraId="326B07B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29.37 on 15 and 6640 DF,  p-value: &lt; 2.2e-16</w:t>
      </w:r>
    </w:p>
    <w:p w14:paraId="4F13DBC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47E4765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229D58F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096A3E9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15DataGC)</w:t>
      </w:r>
    </w:p>
    <w:p w14:paraId="4BEFF84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50158CD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65C82EE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4BBB385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7.9311 -0.2113  0.0074  0.2269  3.3413 </w:t>
      </w:r>
    </w:p>
    <w:p w14:paraId="686E44B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694E0C4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7239A85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 xml:space="preserve">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  </w:t>
      </w:r>
    </w:p>
    <w:p w14:paraId="28FB829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 0.03715    0.02200   1.689 0.091262 .  </w:t>
      </w:r>
    </w:p>
    <w:p w14:paraId="53CEDB0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-0.09965    0.03111  -3.204 0.001362 ** </w:t>
      </w:r>
    </w:p>
    <w:p w14:paraId="41B4E65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10116    0.03111  -3.252 0.001149 ** </w:t>
      </w:r>
    </w:p>
    <w:p w14:paraId="53F5992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03825    0.03111  -1.230 0.218831    </w:t>
      </w:r>
    </w:p>
    <w:p w14:paraId="10016F8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-0.05921    0.03111  -1.903 0.057013 .  </w:t>
      </w:r>
    </w:p>
    <w:p w14:paraId="2221036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-0.07368    0.03111  -2.369 0.017873 *  </w:t>
      </w:r>
    </w:p>
    <w:p w14:paraId="678D8E4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-0.03093    0.03111  -0.994 0.320127    </w:t>
      </w:r>
    </w:p>
    <w:p w14:paraId="3C98AC5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-0.07430    0.03111  -2.388 0.016939 *  </w:t>
      </w:r>
    </w:p>
    <w:p w14:paraId="481837F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1       0.38144    0.03111  12.263  &lt; 2e-16 ***</w:t>
      </w:r>
    </w:p>
    <w:p w14:paraId="64278E3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8      -0.08076    0.03111  -2.596 0.009442 ** </w:t>
      </w:r>
    </w:p>
    <w:p w14:paraId="5C88AB0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49      -0.10819    0.03111  -3.478 0.000507 ***</w:t>
      </w:r>
    </w:p>
    <w:p w14:paraId="02150DF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9      -0.08489    0.03111  -2.729 0.006363 ** </w:t>
      </w:r>
    </w:p>
    <w:p w14:paraId="7CC5BD4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1      -0.10178    0.03111  -3.272 0.001071 ** </w:t>
      </w:r>
    </w:p>
    <w:p w14:paraId="48FC4DD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9      -0.03643    0.03111  -1.171 0.241557    </w:t>
      </w:r>
    </w:p>
    <w:p w14:paraId="12437FF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6      -0.07287    0.03111  -2.343 0.019172 *  </w:t>
      </w:r>
    </w:p>
    <w:p w14:paraId="4291AD9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7      -0.05099    0.03111  -1.639 0.101213    </w:t>
      </w:r>
    </w:p>
    <w:p w14:paraId="69BCE81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0F20DF0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7B19B2A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23E70AE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5242 on 9072 degrees of freedom</w:t>
      </w:r>
    </w:p>
    <w:p w14:paraId="719A2B2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4413,</w:t>
      </w:r>
      <w:r w:rsidRPr="005E118A">
        <w:rPr>
          <w:rFonts w:asciiTheme="minorHAnsi" w:hAnsiTheme="minorHAnsi" w:cstheme="minorHAnsi"/>
        </w:rPr>
        <w:tab/>
        <w:t xml:space="preserve">Adjusted R-squared:  0.04255 </w:t>
      </w:r>
    </w:p>
    <w:p w14:paraId="4275DB2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27.92 on 15 and 9072 DF,  p-value: &lt; 2.2e-16</w:t>
      </w:r>
    </w:p>
    <w:p w14:paraId="3E64F6F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4263BB2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710657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>Call:</w:t>
      </w:r>
    </w:p>
    <w:p w14:paraId="1B11884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16DataGC)</w:t>
      </w:r>
    </w:p>
    <w:p w14:paraId="0AA6FEC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4388644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627C68D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59CEC08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6.0310 -0.2075  0.0006  0.2120  4.3841 </w:t>
      </w:r>
    </w:p>
    <w:p w14:paraId="6BBD766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5E751CF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4DE458B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  </w:t>
      </w:r>
    </w:p>
    <w:p w14:paraId="4C2D28E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 0.07071    0.02519   2.807 0.005010 ** </w:t>
      </w:r>
    </w:p>
    <w:p w14:paraId="7B87AC8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2       -0.14621    0.03562  -4.105 4.09e-05 ***</w:t>
      </w:r>
    </w:p>
    <w:p w14:paraId="1EF31CE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3       -0.12369    0.03562  -3.472 0.000519 ***</w:t>
      </w:r>
    </w:p>
    <w:p w14:paraId="6FA96E1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02710    0.03562  -0.761 0.446880    </w:t>
      </w:r>
    </w:p>
    <w:p w14:paraId="51F03DF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-0.11288    0.03562  -3.169 0.001537 ** </w:t>
      </w:r>
    </w:p>
    <w:p w14:paraId="08862B2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-0.06461    0.03562  -1.814 0.069741 .  </w:t>
      </w:r>
    </w:p>
    <w:p w14:paraId="1E31A19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8        0.80446    0.03562  22.584  &lt; 2e-16 ***</w:t>
      </w:r>
    </w:p>
    <w:p w14:paraId="71115A2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-0.07048    0.03562  -1.979 0.047907 *  </w:t>
      </w:r>
    </w:p>
    <w:p w14:paraId="41BC4F6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-0.03090    0.03562  -0.867 0.385771    </w:t>
      </w:r>
    </w:p>
    <w:p w14:paraId="703EF5F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8      -0.12181    0.03562  -3.419 0.000631 ***</w:t>
      </w:r>
    </w:p>
    <w:p w14:paraId="3A6ECC8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9      -0.10457    0.03562  -2.936 0.003338 ** </w:t>
      </w:r>
    </w:p>
    <w:p w14:paraId="47A8980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9      -0.07560    0.03562  -2.122 0.033851 *  </w:t>
      </w:r>
    </w:p>
    <w:p w14:paraId="29DD279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1      -0.10737    0.03562  -3.014 0.002584 ** </w:t>
      </w:r>
    </w:p>
    <w:p w14:paraId="2444F75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9      -0.04652    0.03562  -1.306 0.191580    </w:t>
      </w:r>
    </w:p>
    <w:p w14:paraId="04D2A26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6      -0.09823    0.03562  -2.758 0.005836 ** </w:t>
      </w:r>
    </w:p>
    <w:p w14:paraId="1FABEC7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7      -0.09818    0.03562  -2.756 0.005861 ** </w:t>
      </w:r>
    </w:p>
    <w:p w14:paraId="219B051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>---</w:t>
      </w:r>
    </w:p>
    <w:p w14:paraId="531F333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6EFCF2D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78FBFEF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5518 on 7664 degrees of freedom</w:t>
      </w:r>
    </w:p>
    <w:p w14:paraId="7671F94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1353,</w:t>
      </w:r>
      <w:r w:rsidRPr="005E118A">
        <w:rPr>
          <w:rFonts w:asciiTheme="minorHAnsi" w:hAnsiTheme="minorHAnsi" w:cstheme="minorHAnsi"/>
        </w:rPr>
        <w:tab/>
        <w:t xml:space="preserve">Adjusted R-squared:  0.1336 </w:t>
      </w:r>
    </w:p>
    <w:p w14:paraId="0D7478F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79.93 on 15 and 7664 DF,  p-value: &lt; 2.2e-16</w:t>
      </w:r>
    </w:p>
    <w:p w14:paraId="4850D4A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5FF9C98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CB4295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76A3A3E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1DataGC)</w:t>
      </w:r>
    </w:p>
    <w:p w14:paraId="7ED3F44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244FA23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1E0EB7A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35A93B5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3.9123 -0.2504 -0.0161  0.1929  6.5904 </w:t>
      </w:r>
    </w:p>
    <w:p w14:paraId="3855799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4226E75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698662C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  </w:t>
      </w:r>
    </w:p>
    <w:p w14:paraId="63893D0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 0.048111   0.060519   0.795    0.427    </w:t>
      </w:r>
    </w:p>
    <w:p w14:paraId="22F6CDE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 0.104434   0.085587   1.220    0.223    </w:t>
      </w:r>
    </w:p>
    <w:p w14:paraId="7145A54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067564   0.085587  -0.789    0.430    </w:t>
      </w:r>
    </w:p>
    <w:p w14:paraId="17E3766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 0.023977   0.085587   0.280    0.779    </w:t>
      </w:r>
    </w:p>
    <w:p w14:paraId="0C41476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 0.062101   0.085587   0.726    0.468    </w:t>
      </w:r>
    </w:p>
    <w:p w14:paraId="3F5BE31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7        0.498164   0.085587   5.821 7.05e-09 ***</w:t>
      </w:r>
    </w:p>
    <w:p w14:paraId="4323286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 0.088339   0.085587   1.032    0.302    </w:t>
      </w:r>
    </w:p>
    <w:p w14:paraId="36D1720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 0.055628   0.085587   0.650    0.516    </w:t>
      </w:r>
    </w:p>
    <w:p w14:paraId="1C10270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>Line11      -0.405439   0.085587  -4.737 2.36e-06 ***</w:t>
      </w:r>
    </w:p>
    <w:p w14:paraId="32B5D8A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8       0.384978   0.085587   4.498 7.34e-06 ***</w:t>
      </w:r>
    </w:p>
    <w:p w14:paraId="0545B02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9      -0.023784   0.085587  -0.278    0.781    </w:t>
      </w:r>
    </w:p>
    <w:p w14:paraId="5D846D9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9      -0.032118   0.085587  -0.375    0.708    </w:t>
      </w:r>
    </w:p>
    <w:p w14:paraId="3C6CF90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1      -0.045047   0.085587  -0.526    0.599    </w:t>
      </w:r>
    </w:p>
    <w:p w14:paraId="3B9A136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9      -0.002338   0.085587  -0.027    0.978    </w:t>
      </w:r>
    </w:p>
    <w:p w14:paraId="20E62C8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6      -0.066835   0.085587  -0.781    0.435    </w:t>
      </w:r>
    </w:p>
    <w:p w14:paraId="394825E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7       0.043517   0.085587   0.508    0.611    </w:t>
      </w:r>
    </w:p>
    <w:p w14:paraId="1FE281A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4F94DE1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1D195DA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712A406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6142 on 1632 degrees of freedom</w:t>
      </w:r>
    </w:p>
    <w:p w14:paraId="7CF4C75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8813,</w:t>
      </w:r>
      <w:r w:rsidRPr="005E118A">
        <w:rPr>
          <w:rFonts w:asciiTheme="minorHAnsi" w:hAnsiTheme="minorHAnsi" w:cstheme="minorHAnsi"/>
        </w:rPr>
        <w:tab/>
        <w:t xml:space="preserve">Adjusted R-squared:  0.07975 </w:t>
      </w:r>
    </w:p>
    <w:p w14:paraId="5590496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10.51 on 15 and 1632 DF,  p-value: &lt; 2.2e-16</w:t>
      </w:r>
    </w:p>
    <w:p w14:paraId="1B5D6E9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6A68F6E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57D466B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0A7544D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2DataGC)</w:t>
      </w:r>
    </w:p>
    <w:p w14:paraId="4FDD9A3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372ABE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6139173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663CFE4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7.0775 -0.2115  0.0029  0.2187  7.9057 </w:t>
      </w:r>
    </w:p>
    <w:p w14:paraId="4CF3234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269D844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03E8930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>(&gt;|t|)</w:t>
      </w:r>
    </w:p>
    <w:p w14:paraId="0C5E2BD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>(Intercept)  0.017668   0.028117   0.628    0.530</w:t>
      </w:r>
    </w:p>
    <w:p w14:paraId="13C4DA4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2       -0.048387   0.039764  -1.217    0.224</w:t>
      </w:r>
    </w:p>
    <w:p w14:paraId="01F7BE3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3       -0.059357   0.039764  -1.493    0.136</w:t>
      </w:r>
    </w:p>
    <w:p w14:paraId="1848788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4       -0.011688   0.039764  -0.294    0.769</w:t>
      </w:r>
    </w:p>
    <w:p w14:paraId="2F44B04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5       -0.050971   0.039764  -1.282    0.200</w:t>
      </w:r>
    </w:p>
    <w:p w14:paraId="792A9CF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7       -0.032734   0.039764  -0.823    0.410</w:t>
      </w:r>
    </w:p>
    <w:p w14:paraId="72D439B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8       -0.033988   0.039764  -0.855    0.393</w:t>
      </w:r>
    </w:p>
    <w:p w14:paraId="52B641A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9       -0.014371   0.039764  -0.361    0.718</w:t>
      </w:r>
    </w:p>
    <w:p w14:paraId="35014B0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1       0.015613   0.039764   0.393    0.695</w:t>
      </w:r>
    </w:p>
    <w:p w14:paraId="0DA74D1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8      -0.033646   0.039764  -0.846    0.398</w:t>
      </w:r>
    </w:p>
    <w:p w14:paraId="664447A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49      -0.042802   0.039764  -1.076    0.282</w:t>
      </w:r>
    </w:p>
    <w:p w14:paraId="647D167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59      -0.039665   0.039764  -0.998    0.319</w:t>
      </w:r>
    </w:p>
    <w:p w14:paraId="2DD40D2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61      -0.052958   0.039764  -1.332    0.183</w:t>
      </w:r>
    </w:p>
    <w:p w14:paraId="3B08776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69       0.018538   0.039764   0.466    0.641</w:t>
      </w:r>
    </w:p>
    <w:p w14:paraId="4EDA01D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76      -0.064105   0.039764  -1.612    0.107</w:t>
      </w:r>
    </w:p>
    <w:p w14:paraId="1C8550E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77      -0.007319   0.039764  -0.184    0.854</w:t>
      </w:r>
    </w:p>
    <w:p w14:paraId="417D5F7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1C374B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5824 on 6848 degrees of freedom</w:t>
      </w:r>
    </w:p>
    <w:p w14:paraId="4261D50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01848,</w:t>
      </w:r>
      <w:r w:rsidRPr="005E118A">
        <w:rPr>
          <w:rFonts w:asciiTheme="minorHAnsi" w:hAnsiTheme="minorHAnsi" w:cstheme="minorHAnsi"/>
        </w:rPr>
        <w:tab/>
        <w:t xml:space="preserve">Adjusted R-squared:  -0.0003383 </w:t>
      </w:r>
    </w:p>
    <w:p w14:paraId="3E35E54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0.8453 on 15 and 6848 DF,  p-value: 0.6271</w:t>
      </w:r>
    </w:p>
    <w:p w14:paraId="34AAAC9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12AAF83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4402138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1EB3F3F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3DataGC)</w:t>
      </w:r>
    </w:p>
    <w:p w14:paraId="78A22C7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09152E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>Residuals:</w:t>
      </w:r>
    </w:p>
    <w:p w14:paraId="6226819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7A4692F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4.1443 -0.2437 -0.0002  0.2351  3.4290 </w:t>
      </w:r>
    </w:p>
    <w:p w14:paraId="0080DE8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6AE4CD8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66ACDB7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  </w:t>
      </w:r>
    </w:p>
    <w:p w14:paraId="106CC83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 0.094173   0.039757   2.369 0.017919 *  </w:t>
      </w:r>
    </w:p>
    <w:p w14:paraId="384A9BB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-0.028822   0.056225  -0.513 0.608258    </w:t>
      </w:r>
    </w:p>
    <w:p w14:paraId="2145516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106175   0.056225  -1.888 0.059080 .  </w:t>
      </w:r>
    </w:p>
    <w:p w14:paraId="7B5037D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061657   0.056225  -1.097 0.272908    </w:t>
      </w:r>
    </w:p>
    <w:p w14:paraId="4F7B8DD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-0.007464   0.056225  -0.133 0.894392    </w:t>
      </w:r>
    </w:p>
    <w:p w14:paraId="51FC933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-0.096421   0.056225  -1.715 0.086476 .  </w:t>
      </w:r>
    </w:p>
    <w:p w14:paraId="61A8B4B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 0.001606   0.056225   0.029 0.977209    </w:t>
      </w:r>
    </w:p>
    <w:p w14:paraId="2028D2F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-0.013958   0.056225  -0.248 0.803956    </w:t>
      </w:r>
    </w:p>
    <w:p w14:paraId="5932912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-0.156085   0.056225  -2.776 0.005540 ** </w:t>
      </w:r>
    </w:p>
    <w:p w14:paraId="03F7077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8      -0.236045   0.056225  -4.198 2.78e-05 ***</w:t>
      </w:r>
    </w:p>
    <w:p w14:paraId="36E7387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9      -0.128924   0.056225  -2.293 0.021924 *  </w:t>
      </w:r>
    </w:p>
    <w:p w14:paraId="5F6D7F2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9      -0.111442   0.056225  -1.982 0.047571 *  </w:t>
      </w:r>
    </w:p>
    <w:p w14:paraId="06B3B9D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1      -0.136831   0.056225  -2.434 0.015012 *  </w:t>
      </w:r>
    </w:p>
    <w:p w14:paraId="37EC0E5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9      -0.082590   0.056225  -1.469 0.141968    </w:t>
      </w:r>
    </w:p>
    <w:p w14:paraId="75EF1F2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76      -0.201466   0.056225  -3.583 0.000345 ***</w:t>
      </w:r>
    </w:p>
    <w:p w14:paraId="718A3B0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7      -0.109070   0.056225  -1.940 0.052497 .  </w:t>
      </w:r>
    </w:p>
    <w:p w14:paraId="5F07A07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42A3A0C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1A5B472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3AC4CB9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>Residual standard error: 0.5168 on 2688 degrees of freedom</w:t>
      </w:r>
    </w:p>
    <w:p w14:paraId="2AC2B9A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177,</w:t>
      </w:r>
      <w:r w:rsidRPr="005E118A">
        <w:rPr>
          <w:rFonts w:asciiTheme="minorHAnsi" w:hAnsiTheme="minorHAnsi" w:cstheme="minorHAnsi"/>
        </w:rPr>
        <w:tab/>
        <w:t xml:space="preserve">Adjusted R-squared:  0.01222 </w:t>
      </w:r>
    </w:p>
    <w:p w14:paraId="0B58B05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3.229 on 15 and 2688 DF,  p-value: 2.428e-05</w:t>
      </w:r>
    </w:p>
    <w:p w14:paraId="64725C7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1253018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156F456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68C66FA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4DataGC)</w:t>
      </w:r>
    </w:p>
    <w:p w14:paraId="1FB782A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5E1C716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043828E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7985281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7.0639 -0.2002 -0.0024  0.1963  6.6083 </w:t>
      </w:r>
    </w:p>
    <w:p w14:paraId="0460BB5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E0024D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369322D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  </w:t>
      </w:r>
    </w:p>
    <w:p w14:paraId="45ABF21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 0.05219    0.01735   3.008 0.002632 ** </w:t>
      </w:r>
    </w:p>
    <w:p w14:paraId="707406D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2       -0.09727    0.02453  -3.965 7.38e-05 ***</w:t>
      </w:r>
    </w:p>
    <w:p w14:paraId="2E3865A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08061    0.02453  -3.286 0.001020 ** </w:t>
      </w:r>
    </w:p>
    <w:p w14:paraId="44A0FDB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06206    0.02453  -2.530 0.011429 *  </w:t>
      </w:r>
    </w:p>
    <w:p w14:paraId="6F31BF2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-0.06643    0.02453  -2.708 0.006780 ** </w:t>
      </w:r>
    </w:p>
    <w:p w14:paraId="627F100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-0.07875    0.02453  -3.210 0.001331 ** </w:t>
      </w:r>
    </w:p>
    <w:p w14:paraId="3F98080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-0.06269    0.02453  -2.556 0.010615 *  </w:t>
      </w:r>
    </w:p>
    <w:p w14:paraId="4678188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-0.04707    0.02453  -1.919 0.055058 .  </w:t>
      </w:r>
    </w:p>
    <w:p w14:paraId="0851F12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-0.01139    0.02453  -0.464 0.642351    </w:t>
      </w:r>
    </w:p>
    <w:p w14:paraId="4A9D0D2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8      -0.09985    0.02453  -4.070 4.73e-05 ***</w:t>
      </w:r>
    </w:p>
    <w:p w14:paraId="060F776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9      -0.04351    0.02453  -1.774 0.076141 .  </w:t>
      </w:r>
    </w:p>
    <w:p w14:paraId="1A646E2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>Line59      -0.08559    0.02453  -3.489 0.000487 ***</w:t>
      </w:r>
    </w:p>
    <w:p w14:paraId="19E2AFC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61      -0.09692    0.02453  -3.951 7.84e-05 ***</w:t>
      </w:r>
    </w:p>
    <w:p w14:paraId="287F18F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9      -0.04154    0.02453  -1.693 0.090469 .  </w:t>
      </w:r>
    </w:p>
    <w:p w14:paraId="2EECF51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76      -0.08729    0.02453  -3.558 0.000375 ***</w:t>
      </w:r>
    </w:p>
    <w:p w14:paraId="5382A8B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7      -0.06242    0.02453  -2.544 0.010957 *  </w:t>
      </w:r>
    </w:p>
    <w:p w14:paraId="568FC4B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647A252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3CEF208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3CBED39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4904 on 12768 degrees of freedom</w:t>
      </w:r>
    </w:p>
    <w:p w14:paraId="7FC778A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03389,</w:t>
      </w:r>
      <w:r w:rsidRPr="005E118A">
        <w:rPr>
          <w:rFonts w:asciiTheme="minorHAnsi" w:hAnsiTheme="minorHAnsi" w:cstheme="minorHAnsi"/>
        </w:rPr>
        <w:tab/>
        <w:t xml:space="preserve">Adjusted R-squared:  0.002218 </w:t>
      </w:r>
    </w:p>
    <w:p w14:paraId="226C9F1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2.895 on 15 and 12768 DF,  p-value: 0.000138</w:t>
      </w:r>
    </w:p>
    <w:p w14:paraId="3C20427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3CA1EA6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2AA9525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3CC8E24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5DataGC)</w:t>
      </w:r>
    </w:p>
    <w:p w14:paraId="019D44E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969824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2FB88DC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5623ED6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7.2076 -0.2305 -0.0114  0.2243  2.9353 </w:t>
      </w:r>
    </w:p>
    <w:p w14:paraId="3B57BCB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2FF0438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2F5B539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  </w:t>
      </w:r>
    </w:p>
    <w:p w14:paraId="5DA338A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 0.07353    0.03048   2.412  0.01589 *  </w:t>
      </w:r>
    </w:p>
    <w:p w14:paraId="59C216B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-0.05512    0.04311  -1.279  0.20111    </w:t>
      </w:r>
    </w:p>
    <w:p w14:paraId="05EF655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09706    0.04311  -2.251  0.02441 *  </w:t>
      </w:r>
    </w:p>
    <w:p w14:paraId="4C0EBCA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>Line4        0.47164    0.04311  10.940  &lt; 2e-16 ***</w:t>
      </w:r>
    </w:p>
    <w:p w14:paraId="6C681F8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-0.01202    0.04311  -0.279  0.78042    </w:t>
      </w:r>
    </w:p>
    <w:p w14:paraId="718EFF4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-0.08066    0.04311  -1.871  0.06142 .  </w:t>
      </w:r>
    </w:p>
    <w:p w14:paraId="15E3E9F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-0.04762    0.04311  -1.105  0.26935    </w:t>
      </w:r>
    </w:p>
    <w:p w14:paraId="6392570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-0.04835    0.04311  -1.122  0.26210    </w:t>
      </w:r>
    </w:p>
    <w:p w14:paraId="0020B1C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-0.06920    0.04311  -1.605  0.10851    </w:t>
      </w:r>
    </w:p>
    <w:p w14:paraId="015024A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8      -0.09618    0.04311  -2.231  0.02573 *  </w:t>
      </w:r>
    </w:p>
    <w:p w14:paraId="7A9A4DC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49       0.43073    0.04311   9.991  &lt; 2e-16 ***</w:t>
      </w:r>
    </w:p>
    <w:p w14:paraId="0CA73F0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9      -0.09199    0.04311  -2.134  0.03290 *  </w:t>
      </w:r>
    </w:p>
    <w:p w14:paraId="072992F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1      -0.11620    0.04311  -2.695  0.00705 ** </w:t>
      </w:r>
    </w:p>
    <w:p w14:paraId="60F8A42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9      -0.08027    0.04311  -1.862  0.06267 .  </w:t>
      </w:r>
    </w:p>
    <w:p w14:paraId="3DBEB83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6      -0.14149    0.04311  -3.282  0.00104 ** </w:t>
      </w:r>
    </w:p>
    <w:p w14:paraId="58AD474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7      -0.08140    0.04311  -1.888  0.05908 .  </w:t>
      </w:r>
    </w:p>
    <w:p w14:paraId="0A955FD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1F899EA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7D9862A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5A0E8A4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5306 on 4832 degrees of freedom</w:t>
      </w:r>
    </w:p>
    <w:p w14:paraId="7ADB69F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1002,</w:t>
      </w:r>
      <w:r w:rsidRPr="005E118A">
        <w:rPr>
          <w:rFonts w:asciiTheme="minorHAnsi" w:hAnsiTheme="minorHAnsi" w:cstheme="minorHAnsi"/>
        </w:rPr>
        <w:tab/>
        <w:t xml:space="preserve">Adjusted R-squared:  0.09739 </w:t>
      </w:r>
    </w:p>
    <w:p w14:paraId="4E7DB81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35.87 on 15 and 4832 DF,  p-value: &lt; 2.2e-16</w:t>
      </w:r>
    </w:p>
    <w:p w14:paraId="480D538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4249585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12CE478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0E9B356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6DataGC)</w:t>
      </w:r>
    </w:p>
    <w:p w14:paraId="735B7F3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182C249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7083A28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 xml:space="preserve">    Min      1Q  Median      3Q     Max </w:t>
      </w:r>
    </w:p>
    <w:p w14:paraId="04FEABF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5.6564 -0.2300 -0.0128  0.2017  6.6094 </w:t>
      </w:r>
    </w:p>
    <w:p w14:paraId="3918396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715F55B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716784B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</w:t>
      </w:r>
    </w:p>
    <w:p w14:paraId="2B5B9F2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 0.060758   0.053282   1.140   0.2543  </w:t>
      </w:r>
    </w:p>
    <w:p w14:paraId="74F63F7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 0.010294   0.075352   0.137   0.8913  </w:t>
      </w:r>
    </w:p>
    <w:p w14:paraId="25ED81F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073950   0.075352  -0.981   0.3265  </w:t>
      </w:r>
    </w:p>
    <w:p w14:paraId="239F8A0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047476   0.075352  -0.630   0.5287  </w:t>
      </w:r>
    </w:p>
    <w:p w14:paraId="3A7E988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 0.006771   0.075352   0.090   0.9284  </w:t>
      </w:r>
    </w:p>
    <w:p w14:paraId="25ADCA5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-0.066170   0.075352  -0.878   0.3800  </w:t>
      </w:r>
    </w:p>
    <w:p w14:paraId="1738ED1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-0.023501   0.075352  -0.312   0.7552  </w:t>
      </w:r>
    </w:p>
    <w:p w14:paraId="7DEB36C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 0.008857   0.075352   0.118   0.9064  </w:t>
      </w:r>
    </w:p>
    <w:p w14:paraId="43A18AC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1      -0.131298   0.075352  -1.742   0.0816 .</w:t>
      </w:r>
    </w:p>
    <w:p w14:paraId="27567C9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8      -0.079830   0.075352  -1.059   0.2895  </w:t>
      </w:r>
    </w:p>
    <w:p w14:paraId="3BF592F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49      -0.189594   0.075352  -2.516   0.0119 *</w:t>
      </w:r>
    </w:p>
    <w:p w14:paraId="5713710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9      -0.084888   0.075352  -1.127   0.2601  </w:t>
      </w:r>
    </w:p>
    <w:p w14:paraId="1FE42A4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1      -0.019293   0.075352  -0.256   0.7979  </w:t>
      </w:r>
    </w:p>
    <w:p w14:paraId="0F37C97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9      -0.064961   0.075352  -0.862   0.3887  </w:t>
      </w:r>
    </w:p>
    <w:p w14:paraId="6A3930A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6      -0.028100   0.075352  -0.373   0.7093  </w:t>
      </w:r>
    </w:p>
    <w:p w14:paraId="2F0D312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7      -0.048529   0.075352  -0.644   0.5196  </w:t>
      </w:r>
    </w:p>
    <w:p w14:paraId="2823192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6589D12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73299E0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1EA0831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5909 on 1952 degrees of freedom</w:t>
      </w:r>
    </w:p>
    <w:p w14:paraId="0ED17EF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>Multiple R-squared:  0.007905,</w:t>
      </w:r>
      <w:r w:rsidRPr="005E118A">
        <w:rPr>
          <w:rFonts w:asciiTheme="minorHAnsi" w:hAnsiTheme="minorHAnsi" w:cstheme="minorHAnsi"/>
        </w:rPr>
        <w:tab/>
        <w:t xml:space="preserve">Adjusted R-squared:  0.0002812 </w:t>
      </w:r>
    </w:p>
    <w:p w14:paraId="15FFB3E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1.037 on 15 and 1952 DF,  p-value: 0.413</w:t>
      </w:r>
    </w:p>
    <w:p w14:paraId="0DA4676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77208C4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36B244C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7006518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7DataGC)</w:t>
      </w:r>
    </w:p>
    <w:p w14:paraId="3D73695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F9CDD4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0FE2199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6FFC175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6.9356 -0.2159 -0.0103  0.2103  3.2824 </w:t>
      </w:r>
    </w:p>
    <w:p w14:paraId="3519010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1B497D3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6D55F46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  </w:t>
      </w:r>
    </w:p>
    <w:p w14:paraId="158F226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(Intercept)  0.08642    0.02124   4.069 4.76e-05 ***</w:t>
      </w:r>
    </w:p>
    <w:p w14:paraId="2F27F92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-0.08930    0.03003  -2.974 0.002952 ** </w:t>
      </w:r>
    </w:p>
    <w:p w14:paraId="2B8D187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09023    0.03003  -3.005 0.002667 ** </w:t>
      </w:r>
    </w:p>
    <w:p w14:paraId="5EEF7C6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05858    0.03003  -1.951 0.051123 .  </w:t>
      </w:r>
    </w:p>
    <w:p w14:paraId="2484044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-0.07834    0.03003  -2.609 0.009109 ** </w:t>
      </w:r>
    </w:p>
    <w:p w14:paraId="77A4427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-0.08903    0.03003  -2.964 0.003041 ** </w:t>
      </w:r>
    </w:p>
    <w:p w14:paraId="739613E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-0.07072    0.03003  -2.355 0.018559 *  </w:t>
      </w:r>
    </w:p>
    <w:p w14:paraId="5F85CAB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-0.03257    0.03003  -1.084 0.278217    </w:t>
      </w:r>
    </w:p>
    <w:p w14:paraId="2ABE09C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-0.01526    0.03003  -0.508 0.611400    </w:t>
      </w:r>
    </w:p>
    <w:p w14:paraId="5789B51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8      -0.09476    0.03003  -3.155 0.001609 ** </w:t>
      </w:r>
    </w:p>
    <w:p w14:paraId="58F5FE9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49      -0.11943    0.03003  -3.977 7.04e-05 ***</w:t>
      </w:r>
    </w:p>
    <w:p w14:paraId="7035A82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59       0.32743    0.03003  10.902  &lt; 2e-16 ***</w:t>
      </w:r>
    </w:p>
    <w:p w14:paraId="55808ED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>Line61       0.47031    0.03003  15.660  &lt; 2e-16 ***</w:t>
      </w:r>
    </w:p>
    <w:p w14:paraId="3FF4FAF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9      -0.07586    0.03003  -2.526 0.011558 *  </w:t>
      </w:r>
    </w:p>
    <w:p w14:paraId="344CB14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76      -0.10798    0.03003  -3.595 0.000326 ***</w:t>
      </w:r>
    </w:p>
    <w:p w14:paraId="7D3A62B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7      -0.07257    0.03003  -2.416 0.015698 *  </w:t>
      </w:r>
    </w:p>
    <w:p w14:paraId="43EAB3F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1E07EE1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3146BC6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1B5BA0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5021 on 8928 degrees of freedom</w:t>
      </w:r>
    </w:p>
    <w:p w14:paraId="33AE110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9279,</w:t>
      </w:r>
      <w:r w:rsidRPr="005E118A">
        <w:rPr>
          <w:rFonts w:asciiTheme="minorHAnsi" w:hAnsiTheme="minorHAnsi" w:cstheme="minorHAnsi"/>
        </w:rPr>
        <w:tab/>
        <w:t xml:space="preserve">Adjusted R-squared:  0.09126 </w:t>
      </w:r>
    </w:p>
    <w:p w14:paraId="37D12B9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60.88 on 15 and 8928 DF,  p-value: &lt; 2.2e-16</w:t>
      </w:r>
    </w:p>
    <w:p w14:paraId="6E831B9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36C6963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7B7CDF4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008F260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8DataGC)</w:t>
      </w:r>
    </w:p>
    <w:p w14:paraId="0EB19B4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4E9DCA8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166E9D8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2C9F14E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4.5644 -0.2176  0.0048  0.2149  4.6639 </w:t>
      </w:r>
    </w:p>
    <w:p w14:paraId="6DF26E6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8819ED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6FB74DA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 </w:t>
      </w:r>
    </w:p>
    <w:p w14:paraId="662C198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 0.05886    0.03105   1.896  0.05802 . </w:t>
      </w:r>
    </w:p>
    <w:p w14:paraId="44DC19B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-0.06366    0.04391  -1.450  0.14713   </w:t>
      </w:r>
    </w:p>
    <w:p w14:paraId="4AD2B0B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07981    0.04391  -1.818  0.06917 . </w:t>
      </w:r>
    </w:p>
    <w:p w14:paraId="0FD1F0F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07171    0.04391  -1.633  0.10250   </w:t>
      </w:r>
    </w:p>
    <w:p w14:paraId="0414F13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 xml:space="preserve">Line5       -0.01711    0.04391  -0.390  0.69686   </w:t>
      </w:r>
    </w:p>
    <w:p w14:paraId="3276B68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-0.07331    0.04391  -1.670  0.09505 . </w:t>
      </w:r>
    </w:p>
    <w:p w14:paraId="0F443F7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-0.03550    0.04391  -0.809  0.41877   </w:t>
      </w:r>
    </w:p>
    <w:p w14:paraId="48429DF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 0.01237    0.04391   0.282  0.77810   </w:t>
      </w:r>
    </w:p>
    <w:p w14:paraId="3EB2738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-0.03954    0.04391  -0.901  0.36783   </w:t>
      </w:r>
    </w:p>
    <w:p w14:paraId="5F07E73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8      -0.11449    0.04391  -2.608  0.00914 **</w:t>
      </w:r>
    </w:p>
    <w:p w14:paraId="4D3E715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49      -0.13559    0.04391  -3.088  0.00203 **</w:t>
      </w:r>
    </w:p>
    <w:p w14:paraId="6F8EE53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9      -0.06524    0.04391  -1.486  0.13739   </w:t>
      </w:r>
    </w:p>
    <w:p w14:paraId="57FBEA7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1      -0.08516    0.04391  -1.940  0.05249 . </w:t>
      </w:r>
    </w:p>
    <w:p w14:paraId="765F74C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9      -0.05358    0.04391  -1.220  0.22237   </w:t>
      </w:r>
    </w:p>
    <w:p w14:paraId="470FFF6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76      -0.14273    0.04391  -3.251  0.00116 **</w:t>
      </w:r>
    </w:p>
    <w:p w14:paraId="4BC6489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7      -0.04720    0.04391  -1.075  0.28238   </w:t>
      </w:r>
    </w:p>
    <w:p w14:paraId="10DAD25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35C35FF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234662B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5E45352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5241 on 4544 degrees of freedom</w:t>
      </w:r>
    </w:p>
    <w:p w14:paraId="201622D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06497,</w:t>
      </w:r>
      <w:r w:rsidRPr="005E118A">
        <w:rPr>
          <w:rFonts w:asciiTheme="minorHAnsi" w:hAnsiTheme="minorHAnsi" w:cstheme="minorHAnsi"/>
        </w:rPr>
        <w:tab/>
        <w:t xml:space="preserve">Adjusted R-squared:  0.003217 </w:t>
      </w:r>
    </w:p>
    <w:p w14:paraId="0C4378F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1.981 on 15 and 4544 DF,  p-value: 0.01321</w:t>
      </w:r>
    </w:p>
    <w:p w14:paraId="13851E1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74DFF0D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4E27EA9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6C602F9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9DataGC)</w:t>
      </w:r>
    </w:p>
    <w:p w14:paraId="410FD58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177EA1B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700D9F0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559A8AF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 xml:space="preserve">-5.1851 -0.2101  0.0108  0.2193  2.5443 </w:t>
      </w:r>
    </w:p>
    <w:p w14:paraId="24D1DAD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21C5D51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3D8C521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  </w:t>
      </w:r>
    </w:p>
    <w:p w14:paraId="4B35C61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 0.0270074  0.0304687   0.886 0.375461    </w:t>
      </w:r>
    </w:p>
    <w:p w14:paraId="68FD781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2       -0.1472850  0.0430892  -3.418 0.000637 ***</w:t>
      </w:r>
    </w:p>
    <w:p w14:paraId="5EF4B70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3       -0.1627409  0.0430892  -3.777 0.000161 ***</w:t>
      </w:r>
    </w:p>
    <w:p w14:paraId="6D1DD1D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0589257  0.0430892  -1.368 0.171544    </w:t>
      </w:r>
    </w:p>
    <w:p w14:paraId="2C07361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-0.0939892  0.0430892  -2.181 0.029227 *  </w:t>
      </w:r>
    </w:p>
    <w:p w14:paraId="2BB1D67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-0.0942619  0.0430892  -2.188 0.028762 *  </w:t>
      </w:r>
    </w:p>
    <w:p w14:paraId="607D2DC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-0.0987465  0.0430892  -2.292 0.021981 *  </w:t>
      </w:r>
    </w:p>
    <w:p w14:paraId="3D512A7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-0.0661724  0.0430892  -1.536 0.124697    </w:t>
      </w:r>
    </w:p>
    <w:p w14:paraId="6DD7F46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-0.0005015  0.0430892  -0.012 0.990715    </w:t>
      </w:r>
    </w:p>
    <w:p w14:paraId="10C7B19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8      -0.1986916  0.0430892  -4.611 4.14e-06 ***</w:t>
      </w:r>
    </w:p>
    <w:p w14:paraId="57F5B5A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9      -0.0353929  0.0430892  -0.821 0.411480    </w:t>
      </w:r>
    </w:p>
    <w:p w14:paraId="08472E9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9      -0.0890176  0.0430892  -2.066 0.038909 *  </w:t>
      </w:r>
    </w:p>
    <w:p w14:paraId="2DD3766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1      -0.1136020  0.0430892  -2.636 0.008414 ** </w:t>
      </w:r>
    </w:p>
    <w:p w14:paraId="2471361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69      -0.0200296  0.0430892  -0.465 0.642074    </w:t>
      </w:r>
    </w:p>
    <w:p w14:paraId="2633E0F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76       0.5054586  0.0430892  11.731  &lt; 2e-16 ***</w:t>
      </w:r>
    </w:p>
    <w:p w14:paraId="2F499BA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7      -0.0612492  0.0430892  -1.421 0.155271    </w:t>
      </w:r>
    </w:p>
    <w:p w14:paraId="35E5132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301DD0C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02DF794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523C4C7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4621 on 3664 degrees of freedom</w:t>
      </w:r>
    </w:p>
    <w:p w14:paraId="6E4F645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9833,</w:t>
      </w:r>
      <w:r w:rsidRPr="005E118A">
        <w:rPr>
          <w:rFonts w:asciiTheme="minorHAnsi" w:hAnsiTheme="minorHAnsi" w:cstheme="minorHAnsi"/>
        </w:rPr>
        <w:tab/>
        <w:t xml:space="preserve">Adjusted R-squared:  0.09464 </w:t>
      </w:r>
    </w:p>
    <w:p w14:paraId="76C9B4B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>F-statistic: 26.64 on 15 and 3664 DF,  p-value: &lt; 2.2e-16</w:t>
      </w:r>
    </w:p>
    <w:p w14:paraId="332709E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7BB4B88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5F177D9D" w14:textId="77777777" w:rsidR="00BA7808" w:rsidRPr="005E118A" w:rsidRDefault="00BA7808" w:rsidP="00BA7808">
      <w:pPr>
        <w:spacing w:line="480" w:lineRule="auto"/>
        <w:rPr>
          <w:rFonts w:cstheme="minorHAnsi"/>
        </w:rPr>
      </w:pPr>
    </w:p>
    <w:p w14:paraId="233ACBF9" w14:textId="77777777" w:rsidR="00BA7808" w:rsidRPr="005E118A" w:rsidRDefault="00BA7808" w:rsidP="00BA7808">
      <w:pPr>
        <w:spacing w:line="480" w:lineRule="auto"/>
        <w:rPr>
          <w:rFonts w:cstheme="minorHAnsi"/>
        </w:rPr>
      </w:pPr>
    </w:p>
    <w:p w14:paraId="21AFE46E" w14:textId="77777777" w:rsidR="00BA7808" w:rsidRPr="005E118A" w:rsidRDefault="00BA7808" w:rsidP="00BA7808">
      <w:pPr>
        <w:spacing w:line="480" w:lineRule="auto"/>
        <w:rPr>
          <w:rFonts w:cstheme="minorHAnsi"/>
        </w:rPr>
      </w:pPr>
    </w:p>
    <w:p w14:paraId="73DB02AF" w14:textId="77777777" w:rsidR="00BA7808" w:rsidRPr="005E118A" w:rsidRDefault="00BA7808" w:rsidP="00BA7808">
      <w:pPr>
        <w:spacing w:line="480" w:lineRule="auto"/>
        <w:rPr>
          <w:rFonts w:cstheme="minorHAnsi"/>
        </w:rPr>
      </w:pPr>
    </w:p>
    <w:p w14:paraId="3402F2A7" w14:textId="77777777" w:rsidR="00BA7808" w:rsidRPr="005E118A" w:rsidRDefault="00BA7808" w:rsidP="00BA7808">
      <w:pPr>
        <w:spacing w:line="480" w:lineRule="auto"/>
        <w:rPr>
          <w:rFonts w:cstheme="minorHAnsi"/>
        </w:rPr>
      </w:pPr>
    </w:p>
    <w:p w14:paraId="7023CCE7" w14:textId="77777777" w:rsidR="00BA7808" w:rsidRPr="005E118A" w:rsidRDefault="00BA7808" w:rsidP="00BA7808">
      <w:pPr>
        <w:spacing w:line="480" w:lineRule="auto"/>
        <w:rPr>
          <w:rFonts w:cstheme="minorHAnsi"/>
        </w:rPr>
      </w:pPr>
    </w:p>
    <w:p w14:paraId="2878AAC3" w14:textId="77777777" w:rsidR="00BA7808" w:rsidRPr="005E118A" w:rsidRDefault="00BA7808" w:rsidP="00BA7808">
      <w:pPr>
        <w:spacing w:line="480" w:lineRule="auto"/>
        <w:rPr>
          <w:rFonts w:cstheme="minorHAnsi"/>
        </w:rPr>
      </w:pPr>
    </w:p>
    <w:p w14:paraId="383BC399" w14:textId="77777777" w:rsidR="00BA7808" w:rsidRPr="005E118A" w:rsidRDefault="00BA7808" w:rsidP="00BA7808">
      <w:pPr>
        <w:spacing w:line="480" w:lineRule="auto"/>
        <w:rPr>
          <w:rFonts w:cstheme="minorHAnsi"/>
        </w:rPr>
      </w:pPr>
    </w:p>
    <w:p w14:paraId="67CB865E" w14:textId="77777777" w:rsidR="00BA7808" w:rsidRPr="005E118A" w:rsidRDefault="00BA7808" w:rsidP="00BA7808">
      <w:pPr>
        <w:spacing w:line="480" w:lineRule="auto"/>
        <w:rPr>
          <w:rFonts w:cstheme="minorHAnsi"/>
        </w:rPr>
      </w:pPr>
    </w:p>
    <w:p w14:paraId="05EEB06C" w14:textId="77777777" w:rsidR="00BA7808" w:rsidRPr="005E118A" w:rsidRDefault="00BA7808" w:rsidP="00BA7808">
      <w:pPr>
        <w:spacing w:line="480" w:lineRule="auto"/>
        <w:rPr>
          <w:rFonts w:cstheme="minorHAnsi"/>
        </w:rPr>
      </w:pPr>
    </w:p>
    <w:p w14:paraId="30F2E4C5" w14:textId="77777777" w:rsidR="00BA7808" w:rsidRPr="005E118A" w:rsidRDefault="00BA7808" w:rsidP="00BA7808">
      <w:pPr>
        <w:spacing w:line="480" w:lineRule="auto"/>
        <w:rPr>
          <w:rFonts w:cstheme="minorHAnsi"/>
        </w:rPr>
      </w:pPr>
    </w:p>
    <w:p w14:paraId="713F229E" w14:textId="77777777" w:rsidR="00BA7808" w:rsidRPr="005E118A" w:rsidRDefault="00BA7808" w:rsidP="00BA7808">
      <w:pPr>
        <w:spacing w:line="480" w:lineRule="auto"/>
        <w:rPr>
          <w:rFonts w:cstheme="minorHAnsi"/>
        </w:rPr>
      </w:pPr>
      <w:r w:rsidRPr="005E118A">
        <w:rPr>
          <w:rFonts w:cstheme="minorHAnsi"/>
        </w:rPr>
        <w:t xml:space="preserve">Supplemental Data: ANOVA results for homozygous ancestor lines. </w:t>
      </w:r>
    </w:p>
    <w:p w14:paraId="1E200B6D" w14:textId="77777777" w:rsidR="00BA7808" w:rsidRPr="005E118A" w:rsidRDefault="00BA7808" w:rsidP="00BA7808">
      <w:pPr>
        <w:spacing w:line="480" w:lineRule="auto"/>
        <w:rPr>
          <w:rFonts w:cstheme="minorHAnsi"/>
        </w:rPr>
      </w:pPr>
    </w:p>
    <w:p w14:paraId="4E630A2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488A0EF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736C7FB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1DataMA)</w:t>
      </w:r>
    </w:p>
    <w:p w14:paraId="246D01A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4E5198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6411B3F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1632466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5.3734 -0.3819 -0.0722  0.2750  6.9357 </w:t>
      </w:r>
    </w:p>
    <w:p w14:paraId="21C49DD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EE702B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4F5FEB4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  </w:t>
      </w:r>
    </w:p>
    <w:p w14:paraId="2DD15FC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 0.13417    0.07986   1.680 0.093365 .  </w:t>
      </w:r>
    </w:p>
    <w:p w14:paraId="54551BF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0      -0.13759    0.11294  -1.218 0.223524    </w:t>
      </w:r>
    </w:p>
    <w:p w14:paraId="601F443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2     -0.08817    0.11294  -0.781 0.435231    </w:t>
      </w:r>
    </w:p>
    <w:p w14:paraId="2A8928F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5     -0.10362    0.11294  -0.918 0.359163    </w:t>
      </w:r>
    </w:p>
    <w:p w14:paraId="6AF5083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7     -0.21546    0.11294  -1.908 0.056816 .  </w:t>
      </w:r>
    </w:p>
    <w:p w14:paraId="5548C4D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23     -0.12842    0.11294  -1.137 0.255866    </w:t>
      </w:r>
    </w:p>
    <w:p w14:paraId="63B4B2B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52      0.40447    0.11294   3.581 0.000365 ***</w:t>
      </w:r>
    </w:p>
    <w:p w14:paraId="2639EAC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16F1BB2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52A48FB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E2B530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8105 on 714 degrees of freedom</w:t>
      </w:r>
    </w:p>
    <w:p w14:paraId="2F1DEA3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5276,</w:t>
      </w:r>
      <w:r w:rsidRPr="005E118A">
        <w:rPr>
          <w:rFonts w:asciiTheme="minorHAnsi" w:hAnsiTheme="minorHAnsi" w:cstheme="minorHAnsi"/>
        </w:rPr>
        <w:tab/>
        <w:t xml:space="preserve">Adjusted R-squared:  0.0448 </w:t>
      </w:r>
    </w:p>
    <w:p w14:paraId="29AE5D2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6.629 on 6 and 714 DF,  p-value: 7.792e-07</w:t>
      </w:r>
    </w:p>
    <w:p w14:paraId="2138649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B78541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223DEE2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3CE5860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2DataMA)</w:t>
      </w:r>
    </w:p>
    <w:p w14:paraId="4C52FE0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26E728D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0D163D4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2938EA9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7.4584 -0.2692  0.0081  0.2810  5.9203 </w:t>
      </w:r>
    </w:p>
    <w:p w14:paraId="078B6B2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A99C28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>Coefficients:</w:t>
      </w:r>
    </w:p>
    <w:p w14:paraId="47C7AFD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</w:t>
      </w:r>
    </w:p>
    <w:p w14:paraId="52B0E6C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 0.0129161  0.0373682   0.346   0.7296  </w:t>
      </w:r>
    </w:p>
    <w:p w14:paraId="679231D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-0.0553960  0.0528466  -1.048   0.2946  </w:t>
      </w:r>
    </w:p>
    <w:p w14:paraId="6E8DEA6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0841277  0.0528466  -1.592   0.1114  </w:t>
      </w:r>
    </w:p>
    <w:p w14:paraId="556561B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4       -0.1156188  0.0528466  -2.188   0.0287 *</w:t>
      </w:r>
    </w:p>
    <w:p w14:paraId="2D6227E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 0.0712320  0.0528466   1.348   0.1777  </w:t>
      </w:r>
    </w:p>
    <w:p w14:paraId="29A1D03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 0.0197163  0.0528466   0.373   0.7091  </w:t>
      </w:r>
    </w:p>
    <w:p w14:paraId="3FBE8FA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 0.0117606  0.0528466   0.223   0.8239  </w:t>
      </w:r>
    </w:p>
    <w:p w14:paraId="0C99A4D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-0.0737775  0.0528466  -1.396   0.1627  </w:t>
      </w:r>
    </w:p>
    <w:p w14:paraId="7D55247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-0.0238928  0.0528466  -0.452   0.6512  </w:t>
      </w:r>
    </w:p>
    <w:p w14:paraId="4664E61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       0.0278875  0.0528466   0.528   0.5977  </w:t>
      </w:r>
    </w:p>
    <w:p w14:paraId="27DABEF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8       0.0446541  0.0528466   0.845   0.3981  </w:t>
      </w:r>
    </w:p>
    <w:p w14:paraId="0DDCEAB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9       0.0384835  0.0528466   0.728   0.4665  </w:t>
      </w:r>
    </w:p>
    <w:p w14:paraId="6F243D6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0      -0.0470287  0.0528466  -0.890   0.3735  </w:t>
      </w:r>
    </w:p>
    <w:p w14:paraId="5C55501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8      -0.0459765  0.0528466  -0.870   0.3843  </w:t>
      </w:r>
    </w:p>
    <w:p w14:paraId="4FEF80B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08     -0.1213815  0.0528466  -2.297   0.0216 *</w:t>
      </w:r>
    </w:p>
    <w:p w14:paraId="3229C2F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12      0.0936873  0.0528466   1.773   0.0763 .</w:t>
      </w:r>
    </w:p>
    <w:p w14:paraId="0728AF4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5      0.0196062  0.0528466   0.371   0.7106  </w:t>
      </w:r>
    </w:p>
    <w:p w14:paraId="3ED9302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7     -0.0000458  0.0528466  -0.001   0.9993  </w:t>
      </w:r>
    </w:p>
    <w:p w14:paraId="2D1A121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9     -0.0743308  0.0528466  -1.407   0.1596  </w:t>
      </w:r>
    </w:p>
    <w:p w14:paraId="5C345A0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23     -0.0247336  0.0528466  -0.468   0.6398  </w:t>
      </w:r>
    </w:p>
    <w:p w14:paraId="5F6F042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2     -0.0512348  0.0528466  -0.970   0.3323  </w:t>
      </w:r>
    </w:p>
    <w:p w14:paraId="40FE3F4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74CF5A9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51D3491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31A7E97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774 on 8988 degrees of freedom</w:t>
      </w:r>
    </w:p>
    <w:p w14:paraId="11B492F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05476,</w:t>
      </w:r>
      <w:r w:rsidRPr="005E118A">
        <w:rPr>
          <w:rFonts w:asciiTheme="minorHAnsi" w:hAnsiTheme="minorHAnsi" w:cstheme="minorHAnsi"/>
        </w:rPr>
        <w:tab/>
        <w:t xml:space="preserve">Adjusted R-squared:  0.003263 </w:t>
      </w:r>
    </w:p>
    <w:p w14:paraId="5775BBB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2.474 on 20 and 8988 DF,  p-value: 0.0002697</w:t>
      </w:r>
    </w:p>
    <w:p w14:paraId="5AAEE34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251CA1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16C205F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2C6C482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3DataMA)</w:t>
      </w:r>
    </w:p>
    <w:p w14:paraId="5119B69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627ED3A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368AF08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Min       1Q   Median       3Q      Max </w:t>
      </w:r>
    </w:p>
    <w:p w14:paraId="0B3B629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10.9942  -0.2947   0.0014   0.3006   7.8459 </w:t>
      </w:r>
    </w:p>
    <w:p w14:paraId="0041D6A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78D4AD6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120DB92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</w:t>
      </w:r>
    </w:p>
    <w:p w14:paraId="338559A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 0.019637   0.052724   0.372   0.7096  </w:t>
      </w:r>
    </w:p>
    <w:p w14:paraId="1DCD038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-0.079572   0.074563  -1.067   0.2860  </w:t>
      </w:r>
    </w:p>
    <w:p w14:paraId="5D0D442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3       -0.125993   0.074563  -1.690   0.0912 .</w:t>
      </w:r>
    </w:p>
    <w:p w14:paraId="60FCA4D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013303   0.074563  -0.178   0.8584  </w:t>
      </w:r>
    </w:p>
    <w:p w14:paraId="574DDFE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 0.096657   0.074563   1.296   0.1949  </w:t>
      </w:r>
    </w:p>
    <w:p w14:paraId="619328B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-0.007711   0.074563  -0.103   0.9176  </w:t>
      </w:r>
    </w:p>
    <w:p w14:paraId="658DA3C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-0.017923   0.074563  -0.240   0.8101  </w:t>
      </w:r>
    </w:p>
    <w:p w14:paraId="05D03AE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-0.043570   0.074563  -0.584   0.5590  </w:t>
      </w:r>
    </w:p>
    <w:p w14:paraId="2071235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-0.072688   0.074563  -0.975   0.3297  </w:t>
      </w:r>
    </w:p>
    <w:p w14:paraId="2F66600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      -0.003437   0.074563  -0.046   0.9632  </w:t>
      </w:r>
    </w:p>
    <w:p w14:paraId="057EE40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 xml:space="preserve">Line28       0.083700   0.074563   1.123   0.2617  </w:t>
      </w:r>
    </w:p>
    <w:p w14:paraId="6FFFBC0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9       0.101905   0.074563   1.367   0.1718  </w:t>
      </w:r>
    </w:p>
    <w:p w14:paraId="40DE768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0      -0.096868   0.074563  -1.299   0.1940  </w:t>
      </w:r>
    </w:p>
    <w:p w14:paraId="3175BBE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8      -0.095966   0.074563  -1.287   0.1982  </w:t>
      </w:r>
    </w:p>
    <w:p w14:paraId="0CB5B8B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08      0.065116   0.074563   0.873   0.3826  </w:t>
      </w:r>
    </w:p>
    <w:p w14:paraId="327B7E9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2     -0.042174   0.074563  -0.566   0.5717  </w:t>
      </w:r>
    </w:p>
    <w:p w14:paraId="46B3952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5     -0.033274   0.074563  -0.446   0.6554  </w:t>
      </w:r>
    </w:p>
    <w:p w14:paraId="726F065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7     -0.089899   0.074563  -1.206   0.2280  </w:t>
      </w:r>
    </w:p>
    <w:p w14:paraId="2853F2E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9     -0.023888   0.074563  -0.320   0.7487  </w:t>
      </w:r>
    </w:p>
    <w:p w14:paraId="379A6EF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23     -0.117804   0.074563  -1.580   0.1142  </w:t>
      </w:r>
    </w:p>
    <w:p w14:paraId="3A9F0A6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2     -0.068622   0.074563  -0.920   0.3575  </w:t>
      </w:r>
    </w:p>
    <w:p w14:paraId="025E54F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77EDD81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7A873D0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313D042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6854 on 3528 degrees of freedom</w:t>
      </w:r>
    </w:p>
    <w:p w14:paraId="0CD4C7C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09427,</w:t>
      </w:r>
      <w:r w:rsidRPr="005E118A">
        <w:rPr>
          <w:rFonts w:asciiTheme="minorHAnsi" w:hAnsiTheme="minorHAnsi" w:cstheme="minorHAnsi"/>
        </w:rPr>
        <w:tab/>
        <w:t xml:space="preserve">Adjusted R-squared:  0.003812 </w:t>
      </w:r>
    </w:p>
    <w:p w14:paraId="59FFCF1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1.679 on 20 and 3528 DF,  p-value: 0.0297</w:t>
      </w:r>
    </w:p>
    <w:p w14:paraId="45B883F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52AC6A8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3B80CE2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5770D48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4DataMA)</w:t>
      </w:r>
    </w:p>
    <w:p w14:paraId="1E971C2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261F284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145A1E0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603E459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7.4796 -0.2538  0.0013  0.2542  7.5309 </w:t>
      </w:r>
    </w:p>
    <w:p w14:paraId="500065E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3A533E8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26922CB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 </w:t>
      </w:r>
    </w:p>
    <w:p w14:paraId="50CB1FE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 0.0236639  0.0201918   1.172  0.24123   </w:t>
      </w:r>
    </w:p>
    <w:p w14:paraId="1B92F70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-0.0266121  0.0285555  -0.932  0.35138   </w:t>
      </w:r>
    </w:p>
    <w:p w14:paraId="701C47F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0656131  0.0285555  -2.298  0.02159 * </w:t>
      </w:r>
    </w:p>
    <w:p w14:paraId="0800FEC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0587243  0.0285555  -2.056  0.03975 * </w:t>
      </w:r>
    </w:p>
    <w:p w14:paraId="293B1FD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-0.0202708  0.0285555  -0.710  0.47779   </w:t>
      </w:r>
    </w:p>
    <w:p w14:paraId="5C41452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-0.0098373  0.0285555  -0.344  0.73048   </w:t>
      </w:r>
    </w:p>
    <w:p w14:paraId="4F0614E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 0.0054828  0.0285555   0.192  0.84774   </w:t>
      </w:r>
    </w:p>
    <w:p w14:paraId="375BA1F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9       -0.0913638  0.0285555  -3.200  0.00138 **</w:t>
      </w:r>
    </w:p>
    <w:p w14:paraId="5160D98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-0.0153717  0.0285555  -0.538  0.59037   </w:t>
      </w:r>
    </w:p>
    <w:p w14:paraId="0B86836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      -0.0515555  0.0285555  -1.805  0.07102 . </w:t>
      </w:r>
    </w:p>
    <w:p w14:paraId="426C2BC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8       0.0040727  0.0285555   0.143  0.88659   </w:t>
      </w:r>
    </w:p>
    <w:p w14:paraId="4AD8934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9       0.0726426  0.0285555   2.544  0.01097 * </w:t>
      </w:r>
    </w:p>
    <w:p w14:paraId="71974C7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0       0.0233862  0.0285555   0.819  0.41281   </w:t>
      </w:r>
    </w:p>
    <w:p w14:paraId="545DF94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8      -0.0721350  0.0285555  -2.526  0.01154 * </w:t>
      </w:r>
    </w:p>
    <w:p w14:paraId="3430F68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08     -0.0856368  0.0285555  -2.999  0.00271 **</w:t>
      </w:r>
    </w:p>
    <w:p w14:paraId="556E7BC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2      0.0555600  0.0285555   1.946  0.05171 . </w:t>
      </w:r>
    </w:p>
    <w:p w14:paraId="0A902A6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5      0.0275490  0.0285555   0.965  0.33468   </w:t>
      </w:r>
    </w:p>
    <w:p w14:paraId="57B6D34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7     -0.0002823  0.0285555  -0.010  0.99211   </w:t>
      </w:r>
    </w:p>
    <w:p w14:paraId="1BD5522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9     -0.0396279  0.0285555  -1.388  0.16523   </w:t>
      </w:r>
    </w:p>
    <w:p w14:paraId="61BD241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23     -0.0209933  0.0285555  -0.735  0.46224   </w:t>
      </w:r>
    </w:p>
    <w:p w14:paraId="301F621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2     -0.0705933  0.0285555  -2.472  0.01344 * </w:t>
      </w:r>
    </w:p>
    <w:p w14:paraId="3F0332B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78BCB9C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lastRenderedPageBreak/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7B30867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FA4A9C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5708 on 16758 degrees of freedom</w:t>
      </w:r>
    </w:p>
    <w:p w14:paraId="3B110F1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05856,</w:t>
      </w:r>
      <w:r w:rsidRPr="005E118A">
        <w:rPr>
          <w:rFonts w:asciiTheme="minorHAnsi" w:hAnsiTheme="minorHAnsi" w:cstheme="minorHAnsi"/>
        </w:rPr>
        <w:tab/>
        <w:t xml:space="preserve">Adjusted R-squared:  0.004669 </w:t>
      </w:r>
    </w:p>
    <w:p w14:paraId="187C546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4.935 on 20 and 16758 DF,  p-value: 2.365e-12</w:t>
      </w:r>
    </w:p>
    <w:p w14:paraId="74BF8B1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734926E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586796A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190AAFC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5DataMA)</w:t>
      </w:r>
    </w:p>
    <w:p w14:paraId="4A06207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681921E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27370B4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05B8E45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7.0796 -0.2753  0.0103  0.2698  6.8648 </w:t>
      </w:r>
    </w:p>
    <w:p w14:paraId="211C718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5B3C7AB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3A3DD36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  </w:t>
      </w:r>
    </w:p>
    <w:p w14:paraId="70E393A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-0.053867   0.037331  -1.443   0.1491    </w:t>
      </w:r>
    </w:p>
    <w:p w14:paraId="65A4057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-0.008935   0.052794  -0.169   0.8656    </w:t>
      </w:r>
    </w:p>
    <w:p w14:paraId="6073A9F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033448   0.052794  -0.634   0.5264    </w:t>
      </w:r>
    </w:p>
    <w:p w14:paraId="504D020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032250   0.052794  -0.611   0.5413    </w:t>
      </w:r>
    </w:p>
    <w:p w14:paraId="3553024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5        0.213992   0.052794   4.053 5.11e-05 ***</w:t>
      </w:r>
    </w:p>
    <w:p w14:paraId="4C8B722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 0.057902   0.052794   1.097   0.2728    </w:t>
      </w:r>
    </w:p>
    <w:p w14:paraId="1CA70E8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 0.086235   0.052794   1.633   0.1024    </w:t>
      </w:r>
    </w:p>
    <w:p w14:paraId="4FE4E1A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-0.040397   0.052794  -0.765   0.4442    </w:t>
      </w:r>
    </w:p>
    <w:p w14:paraId="1AB2902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 0.053846   0.052794   1.020   0.3078    </w:t>
      </w:r>
    </w:p>
    <w:p w14:paraId="4F4FF32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 xml:space="preserve">Line15       0.078736   0.052794   1.491   0.1359    </w:t>
      </w:r>
    </w:p>
    <w:p w14:paraId="492F8BE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8       0.100687   0.052794   1.907   0.0565 .  </w:t>
      </w:r>
    </w:p>
    <w:p w14:paraId="40174FB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9       0.128717   0.052794   2.438   0.0148 *  </w:t>
      </w:r>
    </w:p>
    <w:p w14:paraId="595948A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0       0.037280   0.052794   0.706   0.4801    </w:t>
      </w:r>
    </w:p>
    <w:p w14:paraId="5144816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8      -0.014415   0.052794  -0.273   0.7848    </w:t>
      </w:r>
    </w:p>
    <w:p w14:paraId="4C257E1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08      0.014469   0.052794   0.274   0.7840    </w:t>
      </w:r>
    </w:p>
    <w:p w14:paraId="55626C1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2      0.147911   0.052794   2.802   0.0051 ** </w:t>
      </w:r>
    </w:p>
    <w:p w14:paraId="3BD9188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5      0.075746   0.052794   1.435   0.1514    </w:t>
      </w:r>
    </w:p>
    <w:p w14:paraId="128FB88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17      0.535707   0.052794  10.147  &lt; 2e-16 ***</w:t>
      </w:r>
    </w:p>
    <w:p w14:paraId="2EA7150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9     -0.020049   0.052794  -0.380   0.7041    </w:t>
      </w:r>
    </w:p>
    <w:p w14:paraId="5ADF267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23      0.357888   0.052794   6.779 1.32e-11 ***</w:t>
      </w:r>
    </w:p>
    <w:p w14:paraId="3DD319B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2     -0.020876   0.052794  -0.395   0.6925    </w:t>
      </w:r>
    </w:p>
    <w:p w14:paraId="668E58B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7DED8EF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1D93501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37741D4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6498 on 6342 degrees of freedom</w:t>
      </w:r>
    </w:p>
    <w:p w14:paraId="7C93287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4339,</w:t>
      </w:r>
      <w:r w:rsidRPr="005E118A">
        <w:rPr>
          <w:rFonts w:asciiTheme="minorHAnsi" w:hAnsiTheme="minorHAnsi" w:cstheme="minorHAnsi"/>
        </w:rPr>
        <w:tab/>
        <w:t xml:space="preserve">Adjusted R-squared:  0.04038 </w:t>
      </w:r>
    </w:p>
    <w:p w14:paraId="348465F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14.38 on 20 and 6342 DF,  p-value: &lt; 2.2e-16</w:t>
      </w:r>
    </w:p>
    <w:p w14:paraId="5648EE5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46EBE36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6280E7C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0648779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5DataMA)</w:t>
      </w:r>
    </w:p>
    <w:p w14:paraId="25209B7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6EF92C9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6830D9E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3524312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 xml:space="preserve">-7.0796 -0.2753  0.0103  0.2698  6.8648 </w:t>
      </w:r>
    </w:p>
    <w:p w14:paraId="487FAFB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6585D36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5A0D00C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  </w:t>
      </w:r>
    </w:p>
    <w:p w14:paraId="3FE36F4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-0.053867   0.037331  -1.443   0.1491    </w:t>
      </w:r>
    </w:p>
    <w:p w14:paraId="13314F0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-0.008935   0.052794  -0.169   0.8656    </w:t>
      </w:r>
    </w:p>
    <w:p w14:paraId="65B1EE5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033448   0.052794  -0.634   0.5264    </w:t>
      </w:r>
    </w:p>
    <w:p w14:paraId="7611C39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032250   0.052794  -0.611   0.5413    </w:t>
      </w:r>
    </w:p>
    <w:p w14:paraId="228A64D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5        0.213992   0.052794   4.053 5.11e-05 ***</w:t>
      </w:r>
    </w:p>
    <w:p w14:paraId="324B108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 0.057902   0.052794   1.097   0.2728    </w:t>
      </w:r>
    </w:p>
    <w:p w14:paraId="04C5DA0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 0.086235   0.052794   1.633   0.1024    </w:t>
      </w:r>
    </w:p>
    <w:p w14:paraId="3549B68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-0.040397   0.052794  -0.765   0.4442    </w:t>
      </w:r>
    </w:p>
    <w:p w14:paraId="67EC222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 0.053846   0.052794   1.020   0.3078    </w:t>
      </w:r>
    </w:p>
    <w:p w14:paraId="68E7D69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       0.078736   0.052794   1.491   0.1359    </w:t>
      </w:r>
    </w:p>
    <w:p w14:paraId="21211CB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8       0.100687   0.052794   1.907   0.0565 .  </w:t>
      </w:r>
    </w:p>
    <w:p w14:paraId="0E56ECC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9       0.128717   0.052794   2.438   0.0148 *  </w:t>
      </w:r>
    </w:p>
    <w:p w14:paraId="37C72BE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0       0.037280   0.052794   0.706   0.4801    </w:t>
      </w:r>
    </w:p>
    <w:p w14:paraId="6EECC01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8      -0.014415   0.052794  -0.273   0.7848    </w:t>
      </w:r>
    </w:p>
    <w:p w14:paraId="0B923DE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08      0.014469   0.052794   0.274   0.7840    </w:t>
      </w:r>
    </w:p>
    <w:p w14:paraId="045C763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2      0.147911   0.052794   2.802   0.0051 ** </w:t>
      </w:r>
    </w:p>
    <w:p w14:paraId="6A31076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5      0.075746   0.052794   1.435   0.1514    </w:t>
      </w:r>
    </w:p>
    <w:p w14:paraId="75F512C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17      0.535707   0.052794  10.147  &lt; 2e-16 ***</w:t>
      </w:r>
    </w:p>
    <w:p w14:paraId="55DEC79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9     -0.020049   0.052794  -0.380   0.7041    </w:t>
      </w:r>
    </w:p>
    <w:p w14:paraId="5E9AED0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23      0.357888   0.052794   6.779 1.32e-11 ***</w:t>
      </w:r>
    </w:p>
    <w:p w14:paraId="7883055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2     -0.020876   0.052794  -0.395   0.6925    </w:t>
      </w:r>
    </w:p>
    <w:p w14:paraId="5570F3D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>---</w:t>
      </w:r>
    </w:p>
    <w:p w14:paraId="69471DC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684D33C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74C7474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6498 on 6342 degrees of freedom</w:t>
      </w:r>
    </w:p>
    <w:p w14:paraId="1C05882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4339,</w:t>
      </w:r>
      <w:r w:rsidRPr="005E118A">
        <w:rPr>
          <w:rFonts w:asciiTheme="minorHAnsi" w:hAnsiTheme="minorHAnsi" w:cstheme="minorHAnsi"/>
        </w:rPr>
        <w:tab/>
        <w:t xml:space="preserve">Adjusted R-squared:  0.04038 </w:t>
      </w:r>
    </w:p>
    <w:p w14:paraId="1B44ACE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14.38 on 20 and 6342 DF,  p-value: &lt; 2.2e-16</w:t>
      </w:r>
    </w:p>
    <w:p w14:paraId="34AA4CB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44D31A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2076266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6FAC6F1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6DataMA)</w:t>
      </w:r>
    </w:p>
    <w:p w14:paraId="452DF91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FB951B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53802D4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7755A9D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5.3621 -0.3027 -0.0049  0.2581  3.9222 </w:t>
      </w:r>
    </w:p>
    <w:p w14:paraId="2C60E3D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1C12517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05CBA38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</w:t>
      </w:r>
    </w:p>
    <w:p w14:paraId="704CA04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(Intercept)  0.108431   0.062052   1.747   0.0807 .</w:t>
      </w:r>
    </w:p>
    <w:p w14:paraId="46AE56E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-0.129085   0.087754  -1.471   0.1414  </w:t>
      </w:r>
    </w:p>
    <w:p w14:paraId="2949C1B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3       -0.153480   0.087754  -1.749   0.0804 .</w:t>
      </w:r>
    </w:p>
    <w:p w14:paraId="0D98D6A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058092   0.087754  -0.662   0.5080  </w:t>
      </w:r>
    </w:p>
    <w:p w14:paraId="3B70A53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-0.014594   0.087754  -0.166   0.8679  </w:t>
      </w:r>
    </w:p>
    <w:p w14:paraId="6B7EAD7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-0.103712   0.087754  -1.182   0.2374  </w:t>
      </w:r>
    </w:p>
    <w:p w14:paraId="75D22F9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-0.106896   0.087754  -1.218   0.2233  </w:t>
      </w:r>
    </w:p>
    <w:p w14:paraId="1B794B1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-0.032061   0.087754  -0.365   0.7149  </w:t>
      </w:r>
    </w:p>
    <w:p w14:paraId="1743707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 xml:space="preserve">Line11      -0.086260   0.087754  -0.983   0.3257  </w:t>
      </w:r>
    </w:p>
    <w:p w14:paraId="113EC31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       0.002664   0.087754   0.030   0.9758  </w:t>
      </w:r>
    </w:p>
    <w:p w14:paraId="2FCF7A9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8      -0.093758   0.087754  -1.068   0.2854  </w:t>
      </w:r>
    </w:p>
    <w:p w14:paraId="459DB00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9      -0.046956   0.087754  -0.535   0.5926  </w:t>
      </w:r>
    </w:p>
    <w:p w14:paraId="4D7765A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0      -0.032637   0.087754  -0.372   0.7100  </w:t>
      </w:r>
    </w:p>
    <w:p w14:paraId="7883480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8      -0.090652   0.087754  -1.033   0.3017  </w:t>
      </w:r>
    </w:p>
    <w:p w14:paraId="5F6E18C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08     -0.081861   0.087754  -0.933   0.3510  </w:t>
      </w:r>
    </w:p>
    <w:p w14:paraId="1DB8FF4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2     -0.089905   0.087754  -1.025   0.3057  </w:t>
      </w:r>
    </w:p>
    <w:p w14:paraId="5D262C1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5     -0.120181   0.087754  -1.370   0.1710  </w:t>
      </w:r>
    </w:p>
    <w:p w14:paraId="1C7684B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7     -0.103711   0.087754  -1.182   0.2374  </w:t>
      </w:r>
    </w:p>
    <w:p w14:paraId="09CF0F5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9     -0.007226   0.087754  -0.082   0.9344  </w:t>
      </w:r>
    </w:p>
    <w:p w14:paraId="678C5DC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23     -0.069580   0.087754  -0.793   0.4279  </w:t>
      </w:r>
    </w:p>
    <w:p w14:paraId="0EF6D86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2     -0.141146   0.087754  -1.608   0.1079  </w:t>
      </w:r>
    </w:p>
    <w:p w14:paraId="2ED91FA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5AA0AFB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618131E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3465516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6882 on 2562 degrees of freedom</w:t>
      </w:r>
    </w:p>
    <w:p w14:paraId="2DEFA88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04419,</w:t>
      </w:r>
      <w:r w:rsidRPr="005E118A">
        <w:rPr>
          <w:rFonts w:asciiTheme="minorHAnsi" w:hAnsiTheme="minorHAnsi" w:cstheme="minorHAnsi"/>
        </w:rPr>
        <w:tab/>
        <w:t xml:space="preserve">Adjusted R-squared:  -0.003353 </w:t>
      </w:r>
    </w:p>
    <w:p w14:paraId="5E20A53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0.5686 on 20 and 2562 DF,  p-value: 0.9356</w:t>
      </w:r>
    </w:p>
    <w:p w14:paraId="256F4A4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398280E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5E99083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2FDC48E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7DataMA)</w:t>
      </w:r>
    </w:p>
    <w:p w14:paraId="30E648A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D7DC3A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2CC78BC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 xml:space="preserve">    Min      1Q  Median      3Q     Max </w:t>
      </w:r>
    </w:p>
    <w:p w14:paraId="7E49136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8.6286 -0.2708 -0.0183  0.2388  7.2742 </w:t>
      </w:r>
    </w:p>
    <w:p w14:paraId="547B0BC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F806AC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4C8DFE3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</w:t>
      </w:r>
    </w:p>
    <w:p w14:paraId="7E5E18E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(Intercept)  0.06604    0.02742   2.408   0.0161 *</w:t>
      </w:r>
    </w:p>
    <w:p w14:paraId="7AED89F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-0.02973    0.03878  -0.767   0.4433  </w:t>
      </w:r>
    </w:p>
    <w:p w14:paraId="05D1B58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05234    0.03878  -1.350   0.1771  </w:t>
      </w:r>
    </w:p>
    <w:p w14:paraId="592CA5F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4       -0.07429    0.03878  -1.916   0.0554 .</w:t>
      </w:r>
    </w:p>
    <w:p w14:paraId="20E81D5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-0.02810    0.03878  -0.725   0.4687  </w:t>
      </w:r>
    </w:p>
    <w:p w14:paraId="03B9A0C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-0.02971    0.03878  -0.766   0.4436  </w:t>
      </w:r>
    </w:p>
    <w:p w14:paraId="035A429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-0.04427    0.03878  -1.141   0.2537  </w:t>
      </w:r>
    </w:p>
    <w:p w14:paraId="38B9998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9       -0.07003    0.03878  -1.806   0.0710 .</w:t>
      </w:r>
    </w:p>
    <w:p w14:paraId="4344E2B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-0.05168    0.03878  -1.333   0.1827  </w:t>
      </w:r>
    </w:p>
    <w:p w14:paraId="44BA18D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      -0.04035    0.03878  -1.040   0.2982  </w:t>
      </w:r>
    </w:p>
    <w:p w14:paraId="3257B6D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8      -0.01507    0.03878  -0.389   0.6976  </w:t>
      </w:r>
    </w:p>
    <w:p w14:paraId="6A0E1B9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9       0.03339    0.03878   0.861   0.3893  </w:t>
      </w:r>
    </w:p>
    <w:p w14:paraId="3A444BC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0      -0.02525    0.03878  -0.651   0.5150  </w:t>
      </w:r>
    </w:p>
    <w:p w14:paraId="691B599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88      -0.07270    0.03878  -1.875   0.0609 .</w:t>
      </w:r>
    </w:p>
    <w:p w14:paraId="594A042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08     -0.05322    0.03878  -1.372   0.1700  </w:t>
      </w:r>
    </w:p>
    <w:p w14:paraId="078EFCE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2      0.03127    0.03878   0.806   0.4200  </w:t>
      </w:r>
    </w:p>
    <w:p w14:paraId="1388F97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5     -0.02382    0.03878  -0.614   0.5391  </w:t>
      </w:r>
    </w:p>
    <w:p w14:paraId="08D82CD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7     -0.04131    0.03878  -1.065   0.2868  </w:t>
      </w:r>
    </w:p>
    <w:p w14:paraId="683E0F2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9     -0.06196    0.03878  -1.598   0.1101  </w:t>
      </w:r>
    </w:p>
    <w:p w14:paraId="2FD8F29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23     -0.06786    0.03878  -1.750   0.0802 .</w:t>
      </w:r>
    </w:p>
    <w:p w14:paraId="30E02C8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>Line152     -0.09111    0.03878  -2.349   0.0188 *</w:t>
      </w:r>
    </w:p>
    <w:p w14:paraId="2319196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14F1310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03F2CFD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151CD72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6484 on 11718 degrees of freedom</w:t>
      </w:r>
    </w:p>
    <w:p w14:paraId="0E75ED4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02374,</w:t>
      </w:r>
      <w:r w:rsidRPr="005E118A">
        <w:rPr>
          <w:rFonts w:asciiTheme="minorHAnsi" w:hAnsiTheme="minorHAnsi" w:cstheme="minorHAnsi"/>
        </w:rPr>
        <w:tab/>
        <w:t xml:space="preserve">Adjusted R-squared:  0.0006718 </w:t>
      </w:r>
    </w:p>
    <w:p w14:paraId="5D1C599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1.395 on 20 and 11718 DF,  p-value: 0.1123</w:t>
      </w:r>
    </w:p>
    <w:p w14:paraId="23A4DFE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72F4F2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3CFD678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6078D13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8DataMA)</w:t>
      </w:r>
    </w:p>
    <w:p w14:paraId="15FF603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11BA03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1BDD025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08B09B1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5.8911 -0.2930 -0.0259  0.2594  7.4064 </w:t>
      </w:r>
    </w:p>
    <w:p w14:paraId="7A3A25D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23C9B96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0CDB5B7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  </w:t>
      </w:r>
    </w:p>
    <w:p w14:paraId="564FFDE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 0.042601   0.038278   1.113   0.2658    </w:t>
      </w:r>
    </w:p>
    <w:p w14:paraId="55CB75E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-0.027706   0.054134  -0.512   0.6088    </w:t>
      </w:r>
    </w:p>
    <w:p w14:paraId="7978197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060945   0.054134  -1.126   0.2603    </w:t>
      </w:r>
    </w:p>
    <w:p w14:paraId="0F7569D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063369   0.054134  -1.171   0.2418    </w:t>
      </w:r>
    </w:p>
    <w:p w14:paraId="266AD3F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 0.044807   0.054134   0.828   0.4079    </w:t>
      </w:r>
    </w:p>
    <w:p w14:paraId="6B53A48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-0.010838   0.054134  -0.200   0.8413    </w:t>
      </w:r>
    </w:p>
    <w:p w14:paraId="02DB55B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-0.003586   0.054134  -0.066   0.9472    </w:t>
      </w:r>
    </w:p>
    <w:p w14:paraId="3374076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 xml:space="preserve">Line9       -0.051800   0.054134  -0.957   0.3387    </w:t>
      </w:r>
    </w:p>
    <w:p w14:paraId="054CBD8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-0.046988   0.054134  -0.868   0.3854    </w:t>
      </w:r>
    </w:p>
    <w:p w14:paraId="6C10D7D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      -0.025058   0.054134  -0.463   0.6435    </w:t>
      </w:r>
    </w:p>
    <w:p w14:paraId="5D35121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8       0.008869   0.054134   0.164   0.8699    </w:t>
      </w:r>
    </w:p>
    <w:p w14:paraId="5804FFF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9      -0.007671   0.054134  -0.142   0.8873    </w:t>
      </w:r>
    </w:p>
    <w:p w14:paraId="52DC4BE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0      -0.089729   0.054134  -1.658   0.0975 .  </w:t>
      </w:r>
    </w:p>
    <w:p w14:paraId="68586DA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8      -0.026332   0.054134  -0.486   0.6267    </w:t>
      </w:r>
    </w:p>
    <w:p w14:paraId="2372805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08      0.584627   0.054134  10.800   &lt;2e-16 ***</w:t>
      </w:r>
    </w:p>
    <w:p w14:paraId="7AB38FE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2      0.004753   0.054134   0.088   0.9300    </w:t>
      </w:r>
    </w:p>
    <w:p w14:paraId="55A4977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5     -0.048766   0.054134  -0.901   0.3677    </w:t>
      </w:r>
    </w:p>
    <w:p w14:paraId="265478F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7     -0.128824   0.054134  -2.380   0.0174 *  </w:t>
      </w:r>
    </w:p>
    <w:p w14:paraId="11B089E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9     -0.053209   0.054134  -0.983   0.3257    </w:t>
      </w:r>
    </w:p>
    <w:p w14:paraId="3CA7EA7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23     -0.120320   0.054134  -2.223   0.0263 *  </w:t>
      </w:r>
    </w:p>
    <w:p w14:paraId="10D9C46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52      0.500959   0.054134   9.254   &lt;2e-16 ***</w:t>
      </w:r>
    </w:p>
    <w:p w14:paraId="0D4F49C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35CD316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1BED106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709B7DB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6462 on 5964 degrees of freedom</w:t>
      </w:r>
    </w:p>
    <w:p w14:paraId="18337D3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6896,</w:t>
      </w:r>
      <w:r w:rsidRPr="005E118A">
        <w:rPr>
          <w:rFonts w:asciiTheme="minorHAnsi" w:hAnsiTheme="minorHAnsi" w:cstheme="minorHAnsi"/>
        </w:rPr>
        <w:tab/>
        <w:t xml:space="preserve">Adjusted R-squared:  0.06584 </w:t>
      </w:r>
    </w:p>
    <w:p w14:paraId="0A57CB2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22.09 on 20 and 5964 DF,  p-value: &lt; 2.2e-16</w:t>
      </w:r>
    </w:p>
    <w:p w14:paraId="651949A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162C0F4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335398D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291B863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9DataMA)</w:t>
      </w:r>
    </w:p>
    <w:p w14:paraId="1FF7B29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7C8BD5F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>Residuals:</w:t>
      </w:r>
    </w:p>
    <w:p w14:paraId="1B9CA05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62C06FF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6.6107 -0.2948 -0.0375  0.2452  7.5298 </w:t>
      </w:r>
    </w:p>
    <w:p w14:paraId="0B9342D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2B775D1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1D3A026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  </w:t>
      </w:r>
    </w:p>
    <w:p w14:paraId="557C2B1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(Intercept)  0.14399    0.04189   3.438 0.000592 ***</w:t>
      </w:r>
    </w:p>
    <w:p w14:paraId="178D4E1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-0.13341    0.05924  -2.252 0.024363 *  </w:t>
      </w:r>
    </w:p>
    <w:p w14:paraId="22F8DE0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17489    0.05924  -2.952 0.003169 ** </w:t>
      </w:r>
    </w:p>
    <w:p w14:paraId="406ABC6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10577    0.05924  -1.786 0.074236 .  </w:t>
      </w:r>
    </w:p>
    <w:p w14:paraId="59CAEA6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 0.02021    0.05924   0.341 0.733042    </w:t>
      </w:r>
    </w:p>
    <w:p w14:paraId="588E43B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-0.06519    0.05924  -1.100 0.271200    </w:t>
      </w:r>
    </w:p>
    <w:p w14:paraId="64C95B7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-0.07968    0.05924  -1.345 0.178635    </w:t>
      </w:r>
    </w:p>
    <w:p w14:paraId="1BC79C3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-0.15104    0.05924  -2.550 0.010813 *  </w:t>
      </w:r>
    </w:p>
    <w:p w14:paraId="53C16AC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-0.12438    0.05924  -2.100 0.035807 *  </w:t>
      </w:r>
    </w:p>
    <w:p w14:paraId="3E2980D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5       0.45026    0.05924   7.601 3.52e-14 ***</w:t>
      </w:r>
    </w:p>
    <w:p w14:paraId="593FEB2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8      -0.06830    0.05924  -1.153 0.248981    </w:t>
      </w:r>
    </w:p>
    <w:p w14:paraId="042D227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29      -1.01011    0.05924 -17.052  &lt; 2e-16 ***</w:t>
      </w:r>
    </w:p>
    <w:p w14:paraId="52900D4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0      -0.17944    0.05924  -3.029 0.002466 ** </w:t>
      </w:r>
    </w:p>
    <w:p w14:paraId="7B59C1F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88       0.40900    0.05924   6.904 5.70e-12 ***</w:t>
      </w:r>
    </w:p>
    <w:p w14:paraId="3D731FE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08     -0.98399    0.05924 -16.611  &lt; 2e-16 ***</w:t>
      </w:r>
    </w:p>
    <w:p w14:paraId="049B046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2     -0.10504    0.05924  -1.773 0.076246 .  </w:t>
      </w:r>
    </w:p>
    <w:p w14:paraId="4A03F0E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5     -0.13069    0.05924  -2.206 0.027415 *  </w:t>
      </w:r>
    </w:p>
    <w:p w14:paraId="143E9F5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7     -0.09210    0.05924  -1.555 0.120076    </w:t>
      </w:r>
    </w:p>
    <w:p w14:paraId="4172E3D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19      0.40545    0.05924   6.844 8.64e-12 ***</w:t>
      </w:r>
    </w:p>
    <w:p w14:paraId="6F9C24F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 xml:space="preserve">Line123     -0.13884    0.05924  -2.344 0.019128 *  </w:t>
      </w:r>
    </w:p>
    <w:p w14:paraId="5442305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52     -0.21804    0.05924  -3.681 0.000235 ***</w:t>
      </w:r>
    </w:p>
    <w:p w14:paraId="0A44ED3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114E3E7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01C0088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3F13984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6353 on 4809 degrees of freedom</w:t>
      </w:r>
    </w:p>
    <w:p w14:paraId="6DC4C97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2272,</w:t>
      </w:r>
      <w:r w:rsidRPr="005E118A">
        <w:rPr>
          <w:rFonts w:asciiTheme="minorHAnsi" w:hAnsiTheme="minorHAnsi" w:cstheme="minorHAnsi"/>
        </w:rPr>
        <w:tab/>
        <w:t xml:space="preserve">Adjusted R-squared:  0.224 </w:t>
      </w:r>
    </w:p>
    <w:p w14:paraId="3171882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70.68 on 20 and 4809 DF,  p-value: &lt; 2.2e-16</w:t>
      </w:r>
    </w:p>
    <w:p w14:paraId="6B81741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604EB4F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4680A30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4FFAE15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10DataMA)</w:t>
      </w:r>
    </w:p>
    <w:p w14:paraId="66A491D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527CA66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13086C1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4527DB2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6.4665 -0.2639 -0.0052  0.2582  7.2217 </w:t>
      </w:r>
    </w:p>
    <w:p w14:paraId="250EC8A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43354B1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6E8EC50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</w:t>
      </w:r>
    </w:p>
    <w:p w14:paraId="7629EAF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 0.029150   0.034072   0.856    0.392  </w:t>
      </w:r>
    </w:p>
    <w:p w14:paraId="412914E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-0.019959   0.048185  -0.414    0.679  </w:t>
      </w:r>
    </w:p>
    <w:p w14:paraId="60129FE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036097   0.048185  -0.749    0.454  </w:t>
      </w:r>
    </w:p>
    <w:p w14:paraId="458E3D0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074748   0.048185  -1.551    0.121  </w:t>
      </w:r>
    </w:p>
    <w:p w14:paraId="7CC8585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 0.001790   0.048185   0.037    0.970  </w:t>
      </w:r>
    </w:p>
    <w:p w14:paraId="2CF2B65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-0.034818   0.048185  -0.723    0.470  </w:t>
      </w:r>
    </w:p>
    <w:p w14:paraId="7648DC5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 xml:space="preserve">Line8        0.005026   0.048185   0.104    0.917  </w:t>
      </w:r>
    </w:p>
    <w:p w14:paraId="64393E0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-0.074034   0.048185  -1.536    0.124  </w:t>
      </w:r>
    </w:p>
    <w:p w14:paraId="030CB54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 0.014936   0.048185   0.310    0.757  </w:t>
      </w:r>
    </w:p>
    <w:p w14:paraId="1992795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       0.017669   0.048185   0.367    0.714  </w:t>
      </w:r>
    </w:p>
    <w:p w14:paraId="2346130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8      -0.013893   0.048185  -0.288    0.773  </w:t>
      </w:r>
    </w:p>
    <w:p w14:paraId="525550F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9       0.054126   0.048185   1.123    0.261  </w:t>
      </w:r>
    </w:p>
    <w:p w14:paraId="2E0F972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0      -0.002511   0.048185  -0.052    0.958  </w:t>
      </w:r>
    </w:p>
    <w:p w14:paraId="272780D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8      -0.078711   0.048185  -1.634    0.102  </w:t>
      </w:r>
    </w:p>
    <w:p w14:paraId="3185F29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08     -0.116090   0.048185  -2.409    0.016 *</w:t>
      </w:r>
    </w:p>
    <w:p w14:paraId="7AB7B5A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2      0.061408   0.048185   1.274    0.203  </w:t>
      </w:r>
    </w:p>
    <w:p w14:paraId="74C1007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5      0.048483   0.048185   1.006    0.314  </w:t>
      </w:r>
    </w:p>
    <w:p w14:paraId="2B3AC63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7     -0.017116   0.048185  -0.355    0.722  </w:t>
      </w:r>
    </w:p>
    <w:p w14:paraId="08D2293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9     -0.064576   0.048185  -1.340    0.180  </w:t>
      </w:r>
    </w:p>
    <w:p w14:paraId="018497B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23     -0.041089   0.048185  -0.853    0.394  </w:t>
      </w:r>
    </w:p>
    <w:p w14:paraId="56BC6AA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2     -0.067294   0.048185  -1.397    0.163  </w:t>
      </w:r>
    </w:p>
    <w:p w14:paraId="155413C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5586DA4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3170F01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54B6BC4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658 on 7812 degrees of freedom</w:t>
      </w:r>
    </w:p>
    <w:p w14:paraId="0162C70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04941,</w:t>
      </w:r>
      <w:r w:rsidRPr="005E118A">
        <w:rPr>
          <w:rFonts w:asciiTheme="minorHAnsi" w:hAnsiTheme="minorHAnsi" w:cstheme="minorHAnsi"/>
        </w:rPr>
        <w:tab/>
        <w:t xml:space="preserve">Adjusted R-squared:  0.002394 </w:t>
      </w:r>
    </w:p>
    <w:p w14:paraId="457AA82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 1.94 on 20 and 7812 DF,  p-value: 0.00718</w:t>
      </w:r>
    </w:p>
    <w:p w14:paraId="0D91614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1D4E54F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611F201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021FC6D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11DataMA)</w:t>
      </w:r>
    </w:p>
    <w:p w14:paraId="181BD27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7E65E71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265F2F4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2CA4989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5.3800 -0.2654 -0.0053  0.2548  7.1361 </w:t>
      </w:r>
    </w:p>
    <w:p w14:paraId="417FD49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600B93F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37389F9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 </w:t>
      </w:r>
    </w:p>
    <w:p w14:paraId="124FE99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 0.046100   0.034231   1.347  0.17811   </w:t>
      </w:r>
    </w:p>
    <w:p w14:paraId="1EC0BEA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-0.069521   0.048411  -1.436  0.15102   </w:t>
      </w:r>
    </w:p>
    <w:p w14:paraId="635F48D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079502   0.048411  -1.642  0.10058   </w:t>
      </w:r>
    </w:p>
    <w:p w14:paraId="5979313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041052   0.048411  -0.848  0.39647   </w:t>
      </w:r>
    </w:p>
    <w:p w14:paraId="1962337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-0.002335   0.048411  -0.048  0.96154   </w:t>
      </w:r>
    </w:p>
    <w:p w14:paraId="675E562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-0.035455   0.048411  -0.732  0.46396   </w:t>
      </w:r>
    </w:p>
    <w:p w14:paraId="291C90F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-0.011645   0.048411  -0.241  0.80992   </w:t>
      </w:r>
    </w:p>
    <w:p w14:paraId="47F1B89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-0.124375   0.048411  -2.569  0.01021 * </w:t>
      </w:r>
    </w:p>
    <w:p w14:paraId="1F43F59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-0.045212   0.048411  -0.934  0.35038   </w:t>
      </w:r>
    </w:p>
    <w:p w14:paraId="0D316F2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      -0.051030   0.048411  -1.054  0.29187   </w:t>
      </w:r>
    </w:p>
    <w:p w14:paraId="3C8322E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8       0.004407   0.048411   0.091  0.92747   </w:t>
      </w:r>
    </w:p>
    <w:p w14:paraId="0DE001E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9       0.081709   0.048411   1.688  0.09149 . </w:t>
      </w:r>
    </w:p>
    <w:p w14:paraId="65B5643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0       0.040056   0.048411   0.827  0.40803   </w:t>
      </w:r>
    </w:p>
    <w:p w14:paraId="7AD26A6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8      -0.102530   0.048411  -2.118  0.03422 * </w:t>
      </w:r>
    </w:p>
    <w:p w14:paraId="75488B6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08     -0.137665   0.048411  -2.844  0.00447 **</w:t>
      </w:r>
    </w:p>
    <w:p w14:paraId="7B1962E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2      0.047871   0.048411   0.989  0.32277   </w:t>
      </w:r>
    </w:p>
    <w:p w14:paraId="17F452C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5      0.037727   0.048411   0.779  0.43583   </w:t>
      </w:r>
    </w:p>
    <w:p w14:paraId="131920F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7      0.018711   0.048411   0.387  0.69913   </w:t>
      </w:r>
    </w:p>
    <w:p w14:paraId="4612A12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 xml:space="preserve">Line119     -0.071063   0.048411  -1.468  0.14217   </w:t>
      </w:r>
    </w:p>
    <w:p w14:paraId="53BD7E4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23     -0.012930   0.048411  -0.267  0.78940   </w:t>
      </w:r>
    </w:p>
    <w:p w14:paraId="27A2689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2     -0.105463   0.048411  -2.179  0.02940 * </w:t>
      </w:r>
    </w:p>
    <w:p w14:paraId="1C928FC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3DA22D2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11AB91B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7E0274D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6284 on 7056 degrees of freedom</w:t>
      </w:r>
    </w:p>
    <w:p w14:paraId="3F4A62D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08612,</w:t>
      </w:r>
      <w:r w:rsidRPr="005E118A">
        <w:rPr>
          <w:rFonts w:asciiTheme="minorHAnsi" w:hAnsiTheme="minorHAnsi" w:cstheme="minorHAnsi"/>
        </w:rPr>
        <w:tab/>
        <w:t xml:space="preserve">Adjusted R-squared:  0.005802 </w:t>
      </w:r>
    </w:p>
    <w:p w14:paraId="23BF4F4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3.065 on 20 and 7056 DF,  p-value: 4.792e-06</w:t>
      </w:r>
    </w:p>
    <w:p w14:paraId="7D519AA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3EA6F18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258CA16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1F19ED8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12DataMA)</w:t>
      </w:r>
    </w:p>
    <w:p w14:paraId="40BB05F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61E113C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12C159F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1EA639C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7.9937 -0.2588  0.0086  0.2757  7.2950 </w:t>
      </w:r>
    </w:p>
    <w:p w14:paraId="6A03F66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3510256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4777E0C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</w:t>
      </w:r>
    </w:p>
    <w:p w14:paraId="5CF6C52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 0.006544   0.032968   0.198   0.8427  </w:t>
      </w:r>
    </w:p>
    <w:p w14:paraId="01F7208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-0.016368   0.046624  -0.351   0.7255  </w:t>
      </w:r>
    </w:p>
    <w:p w14:paraId="00A6771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055019   0.046624  -1.180   0.2380  </w:t>
      </w:r>
    </w:p>
    <w:p w14:paraId="0D34584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4       -0.099940   0.046624  -2.144   0.0321 *</w:t>
      </w:r>
    </w:p>
    <w:p w14:paraId="2C2A490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 0.040056   0.046624   0.859   0.3903  </w:t>
      </w:r>
    </w:p>
    <w:p w14:paraId="6D3FE6E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 xml:space="preserve">Line7       -0.030373   0.046624  -0.651   0.5148  </w:t>
      </w:r>
    </w:p>
    <w:p w14:paraId="47898CF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 0.018685   0.046624   0.401   0.6886  </w:t>
      </w:r>
    </w:p>
    <w:p w14:paraId="02F205B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-0.030881   0.046624  -0.662   0.5078  </w:t>
      </w:r>
    </w:p>
    <w:p w14:paraId="19D1645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-0.004223   0.046624  -0.091   0.9278  </w:t>
      </w:r>
    </w:p>
    <w:p w14:paraId="11024B6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      -0.015575   0.046624  -0.334   0.7384  </w:t>
      </w:r>
    </w:p>
    <w:p w14:paraId="2014507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8      -0.015843   0.046624  -0.340   0.7340  </w:t>
      </w:r>
    </w:p>
    <w:p w14:paraId="465FC41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9       0.061630   0.046624   1.322   0.1862  </w:t>
      </w:r>
    </w:p>
    <w:p w14:paraId="62F27E8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0      -0.063730   0.046624  -1.367   0.1717  </w:t>
      </w:r>
    </w:p>
    <w:p w14:paraId="0BED92A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8      -0.042324   0.046624  -0.908   0.3640  </w:t>
      </w:r>
    </w:p>
    <w:p w14:paraId="3421048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08     -0.005635   0.046624  -0.121   0.9038  </w:t>
      </w:r>
    </w:p>
    <w:p w14:paraId="71B7E81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2      0.025041   0.046624   0.537   0.5912  </w:t>
      </w:r>
    </w:p>
    <w:p w14:paraId="3750936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5     -0.025703   0.046624  -0.551   0.5814  </w:t>
      </w:r>
    </w:p>
    <w:p w14:paraId="29339B6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17     -0.099652   0.046624  -2.137   0.0326 *</w:t>
      </w:r>
    </w:p>
    <w:p w14:paraId="3BDE899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9     -0.034883   0.046624  -0.748   0.4544  </w:t>
      </w:r>
    </w:p>
    <w:p w14:paraId="6351AD1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23     -0.057875   0.046624  -1.241   0.2145  </w:t>
      </w:r>
    </w:p>
    <w:p w14:paraId="4F6A248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2     -0.030041   0.046624  -0.644   0.5194  </w:t>
      </w:r>
    </w:p>
    <w:p w14:paraId="3607E20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6775F21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32D633C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5E8C383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7561 on 11025 degrees of freedom</w:t>
      </w:r>
    </w:p>
    <w:p w14:paraId="4454C22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02738,</w:t>
      </w:r>
      <w:r w:rsidRPr="005E118A">
        <w:rPr>
          <w:rFonts w:asciiTheme="minorHAnsi" w:hAnsiTheme="minorHAnsi" w:cstheme="minorHAnsi"/>
        </w:rPr>
        <w:tab/>
        <w:t xml:space="preserve">Adjusted R-squared:  0.000929 </w:t>
      </w:r>
    </w:p>
    <w:p w14:paraId="02A888B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1.514 on 20 and 11025 DF,  p-value: 0.06584</w:t>
      </w:r>
    </w:p>
    <w:p w14:paraId="1692943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104C44B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58F414D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26CF599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lastRenderedPageBreak/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13DataMA)</w:t>
      </w:r>
    </w:p>
    <w:p w14:paraId="7BACAA2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2A08922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25DACE7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5630445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8.2370 -0.2719 -0.0047  0.2510  6.4732 </w:t>
      </w:r>
    </w:p>
    <w:p w14:paraId="14BB6B0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750654D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0EF2BA9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 </w:t>
      </w:r>
    </w:p>
    <w:p w14:paraId="10EDFD8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 0.0007587  0.0300654   0.025  0.97987   </w:t>
      </w:r>
    </w:p>
    <w:p w14:paraId="15237AA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 0.0096555  0.0425190   0.227  0.82036   </w:t>
      </w:r>
    </w:p>
    <w:p w14:paraId="0D265B3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0566756  0.0425190  -1.333  0.18258   </w:t>
      </w:r>
    </w:p>
    <w:p w14:paraId="138676C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0709358  0.0425190  -1.668  0.09528 . </w:t>
      </w:r>
    </w:p>
    <w:p w14:paraId="28872DF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 0.0391742  0.0425190   0.921  0.35690   </w:t>
      </w:r>
    </w:p>
    <w:p w14:paraId="64FB6B1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 0.0011368  0.0425190   0.027  0.97867   </w:t>
      </w:r>
    </w:p>
    <w:p w14:paraId="1C48560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 0.0212880  0.0425190   0.501  0.61661   </w:t>
      </w:r>
    </w:p>
    <w:p w14:paraId="1E1A24D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-0.0612518  0.0425190  -1.441  0.14974   </w:t>
      </w:r>
    </w:p>
    <w:p w14:paraId="6C04FA9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-0.0078874  0.0425190  -0.186  0.85284   </w:t>
      </w:r>
    </w:p>
    <w:p w14:paraId="160E579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       0.0088876  0.0425190   0.209  0.83443   </w:t>
      </w:r>
    </w:p>
    <w:p w14:paraId="3F41E79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8       0.0257850  0.0425190   0.606  0.54424   </w:t>
      </w:r>
    </w:p>
    <w:p w14:paraId="5E5E28C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9       0.1008022  0.0425190   2.371  0.01777 * </w:t>
      </w:r>
    </w:p>
    <w:p w14:paraId="5D4F387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0       0.0538299  0.0425190   1.266  0.20553   </w:t>
      </w:r>
    </w:p>
    <w:p w14:paraId="4336868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8      -0.0292602  0.0425190  -0.688  0.49136   </w:t>
      </w:r>
    </w:p>
    <w:p w14:paraId="1DD3933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08     -0.0778097  0.0425190  -1.830  0.06728 . </w:t>
      </w:r>
    </w:p>
    <w:p w14:paraId="58C3FC0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12      0.1257249  0.0425190   2.957  0.00311 **</w:t>
      </w:r>
    </w:p>
    <w:p w14:paraId="71A857D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5      0.0709096  0.0425190   1.668  0.09540 . </w:t>
      </w:r>
    </w:p>
    <w:p w14:paraId="623F590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 xml:space="preserve">Line117      0.0520713  0.0425190   1.225  0.22073   </w:t>
      </w:r>
    </w:p>
    <w:p w14:paraId="3348488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9     -0.0103935  0.0425190  -0.244  0.80689   </w:t>
      </w:r>
    </w:p>
    <w:p w14:paraId="77131FB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23      0.0261890  0.0425190   0.616  0.53795   </w:t>
      </w:r>
    </w:p>
    <w:p w14:paraId="33B54E1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2     -0.0404483  0.0425190  -0.951  0.34147   </w:t>
      </w:r>
    </w:p>
    <w:p w14:paraId="4D814CE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7470FD0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2DA7188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7E65EFE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6594 on 10080 degrees of freedom</w:t>
      </w:r>
    </w:p>
    <w:p w14:paraId="27B1557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06463,</w:t>
      </w:r>
      <w:r w:rsidRPr="005E118A">
        <w:rPr>
          <w:rFonts w:asciiTheme="minorHAnsi" w:hAnsiTheme="minorHAnsi" w:cstheme="minorHAnsi"/>
        </w:rPr>
        <w:tab/>
        <w:t xml:space="preserve">Adjusted R-squared:  0.004492 </w:t>
      </w:r>
    </w:p>
    <w:p w14:paraId="5928D3C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3.279 on 20 and 10080 DF,  p-value: 1.001e-06</w:t>
      </w:r>
    </w:p>
    <w:p w14:paraId="0E525F4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91EE22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0D7534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5FA1B0F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14DataMA)</w:t>
      </w:r>
    </w:p>
    <w:p w14:paraId="590ED11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2878511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2ACBFB9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6E7F524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7.8645 -0.2705 -0.0221  0.2515  6.3408 </w:t>
      </w:r>
    </w:p>
    <w:p w14:paraId="25835A4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3B2A7D4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6815DF5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  </w:t>
      </w:r>
    </w:p>
    <w:p w14:paraId="2A25194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 0.028990   0.032410   0.894    0.371    </w:t>
      </w:r>
    </w:p>
    <w:p w14:paraId="6C48172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 0.022777   0.045835   0.497    0.619    </w:t>
      </w:r>
    </w:p>
    <w:p w14:paraId="24AE1DB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011204   0.045835  -0.244    0.807    </w:t>
      </w:r>
    </w:p>
    <w:p w14:paraId="46B800B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006384   0.045835  -0.139    0.889    </w:t>
      </w:r>
    </w:p>
    <w:p w14:paraId="1C00BF5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 xml:space="preserve">Line5        0.042464   0.045835   0.926    0.354    </w:t>
      </w:r>
    </w:p>
    <w:p w14:paraId="63B8D89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 0.050682   0.045835   1.106    0.269    </w:t>
      </w:r>
    </w:p>
    <w:p w14:paraId="455A52A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 0.016167   0.045835   0.353    0.724    </w:t>
      </w:r>
    </w:p>
    <w:p w14:paraId="3522A2A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9        0.504157   0.045835  10.999   &lt;2e-16 ***</w:t>
      </w:r>
    </w:p>
    <w:p w14:paraId="0CC7629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-0.004188   0.045835  -0.091    0.927    </w:t>
      </w:r>
    </w:p>
    <w:p w14:paraId="581D5CD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      -0.002585   0.045835  -0.056    0.955    </w:t>
      </w:r>
    </w:p>
    <w:p w14:paraId="797EBFB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8       0.036347   0.045835   0.793    0.428    </w:t>
      </w:r>
    </w:p>
    <w:p w14:paraId="0E8D26F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9       0.057268   0.045835   1.249    0.212    </w:t>
      </w:r>
    </w:p>
    <w:p w14:paraId="581BE19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0      -0.002264   0.045835  -0.049    0.961    </w:t>
      </w:r>
    </w:p>
    <w:p w14:paraId="40A92E6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8      -0.005671   0.045835  -0.124    0.902    </w:t>
      </w:r>
    </w:p>
    <w:p w14:paraId="3564E34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08     -0.007048   0.045835  -0.154    0.878    </w:t>
      </w:r>
    </w:p>
    <w:p w14:paraId="7A7002C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2      0.012519   0.045835   0.273    0.785    </w:t>
      </w:r>
    </w:p>
    <w:p w14:paraId="3628041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5      0.025095   0.045835   0.548    0.584    </w:t>
      </w:r>
    </w:p>
    <w:p w14:paraId="3831677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7     -0.039718   0.045835  -0.867    0.386    </w:t>
      </w:r>
    </w:p>
    <w:p w14:paraId="5A5BA8F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9      0.012036   0.045835   0.263    0.793    </w:t>
      </w:r>
    </w:p>
    <w:p w14:paraId="096D9F9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23     -0.023506   0.045835  -0.513    0.608    </w:t>
      </w:r>
    </w:p>
    <w:p w14:paraId="4D901C8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2     -0.043892   0.045835  -0.958    0.338    </w:t>
      </w:r>
    </w:p>
    <w:p w14:paraId="2CA240A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67962A1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06D8B64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42D49A8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661 on 8715 degrees of freedom</w:t>
      </w:r>
    </w:p>
    <w:p w14:paraId="713A033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2659,</w:t>
      </w:r>
      <w:r w:rsidRPr="005E118A">
        <w:rPr>
          <w:rFonts w:asciiTheme="minorHAnsi" w:hAnsiTheme="minorHAnsi" w:cstheme="minorHAnsi"/>
        </w:rPr>
        <w:tab/>
        <w:t xml:space="preserve">Adjusted R-squared:  0.02436 </w:t>
      </w:r>
    </w:p>
    <w:p w14:paraId="599B2A3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11.91 on 20 and 8715 DF,  p-value: &lt; 2.2e-16</w:t>
      </w:r>
    </w:p>
    <w:p w14:paraId="30AEEE3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41F5D8A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F8621C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>Call:</w:t>
      </w:r>
    </w:p>
    <w:p w14:paraId="27CA298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15DataMA)</w:t>
      </w:r>
    </w:p>
    <w:p w14:paraId="11A80B4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76C506C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7FA18FF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741C5C2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8.8229 -0.2865 -0.0098  0.2702  6.7844 </w:t>
      </w:r>
    </w:p>
    <w:p w14:paraId="7F074BC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55F22F5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470FCD3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</w:t>
      </w:r>
    </w:p>
    <w:p w14:paraId="443F927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 0.034629   0.029034   1.193   0.2330  </w:t>
      </w:r>
    </w:p>
    <w:p w14:paraId="55E1B10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-0.032954   0.041060  -0.803   0.4222  </w:t>
      </w:r>
    </w:p>
    <w:p w14:paraId="4E5100F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058301   0.041060  -1.420   0.1557  </w:t>
      </w:r>
    </w:p>
    <w:p w14:paraId="149E7F5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4       -0.036715   0.041060  -0.894   0.3712  </w:t>
      </w:r>
    </w:p>
    <w:p w14:paraId="1F86DE6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 0.054686   0.041060   1.332   0.1829  </w:t>
      </w:r>
    </w:p>
    <w:p w14:paraId="140EF40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 0.018381   0.041060   0.448   0.6544  </w:t>
      </w:r>
    </w:p>
    <w:p w14:paraId="1CB5806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 0.003219   0.041060   0.078   0.9375  </w:t>
      </w:r>
    </w:p>
    <w:p w14:paraId="7A0A9AB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9       -0.091813   0.041060  -2.236   0.0254 *</w:t>
      </w:r>
    </w:p>
    <w:p w14:paraId="03DD84D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-0.017415   0.041060  -0.424   0.6715  </w:t>
      </w:r>
    </w:p>
    <w:p w14:paraId="643F0932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      -0.027566   0.041060  -0.671   0.5020  </w:t>
      </w:r>
    </w:p>
    <w:p w14:paraId="6150A71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8       0.004058   0.041060   0.099   0.9213  </w:t>
      </w:r>
    </w:p>
    <w:p w14:paraId="6E280F9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29       0.075875   0.041060   1.848   0.0646 .</w:t>
      </w:r>
    </w:p>
    <w:p w14:paraId="11EA66E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0      -0.033880   0.041060  -0.825   0.4093  </w:t>
      </w:r>
    </w:p>
    <w:p w14:paraId="687A5FF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8      -0.030914   0.041060  -0.753   0.4515  </w:t>
      </w:r>
    </w:p>
    <w:p w14:paraId="39C1765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08     -0.004641   0.041060  -0.113   0.9100  </w:t>
      </w:r>
    </w:p>
    <w:p w14:paraId="4DE5534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12      0.095591   0.041060   2.328   0.0199 *</w:t>
      </w:r>
    </w:p>
    <w:p w14:paraId="71B98231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 xml:space="preserve">Line115      0.011767   0.041060   0.287   0.7744  </w:t>
      </w:r>
    </w:p>
    <w:p w14:paraId="74C48E1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7     -0.025635   0.041060  -0.624   0.5324  </w:t>
      </w:r>
    </w:p>
    <w:p w14:paraId="338C88D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9     -0.029526   0.041060  -0.719   0.4721  </w:t>
      </w:r>
    </w:p>
    <w:p w14:paraId="316A4A4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23     -0.063314   0.041060  -1.542   0.1231  </w:t>
      </w:r>
    </w:p>
    <w:p w14:paraId="55B0DCD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2     -0.062302   0.041060  -1.517   0.1292  </w:t>
      </w:r>
    </w:p>
    <w:p w14:paraId="7D14E36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25656C5F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3EFB2C96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44EA598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692 on 11907 degrees of freedom</w:t>
      </w:r>
    </w:p>
    <w:p w14:paraId="6D7A2EA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04192,</w:t>
      </w:r>
      <w:r w:rsidRPr="005E118A">
        <w:rPr>
          <w:rFonts w:asciiTheme="minorHAnsi" w:hAnsiTheme="minorHAnsi" w:cstheme="minorHAnsi"/>
        </w:rPr>
        <w:tab/>
        <w:t xml:space="preserve">Adjusted R-squared:  0.002519 </w:t>
      </w:r>
    </w:p>
    <w:p w14:paraId="035C412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2.506 on 20 and 11907 DF,  p-value: 0.0002177</w:t>
      </w:r>
    </w:p>
    <w:p w14:paraId="053CBE3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659917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352EE53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all:</w:t>
      </w:r>
    </w:p>
    <w:p w14:paraId="631B438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lm</w:t>
      </w:r>
      <w:proofErr w:type="spellEnd"/>
      <w:r w:rsidRPr="005E118A">
        <w:rPr>
          <w:rFonts w:asciiTheme="minorHAnsi" w:hAnsiTheme="minorHAnsi" w:cstheme="minorHAnsi"/>
        </w:rPr>
        <w:t>(formula = y ~ Line, data = chr16DataMA)</w:t>
      </w:r>
    </w:p>
    <w:p w14:paraId="27FB14E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665E6B0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s:</w:t>
      </w:r>
    </w:p>
    <w:p w14:paraId="4F3C44A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Min      1Q  Median      3Q     Max </w:t>
      </w:r>
    </w:p>
    <w:p w14:paraId="5622B07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-5.8128 -0.2733 -0.0122  0.2534  8.1818 </w:t>
      </w:r>
    </w:p>
    <w:p w14:paraId="0BD840A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02356A2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Coefficients:</w:t>
      </w:r>
    </w:p>
    <w:p w14:paraId="56368DC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             Estimate Std. Error t value </w:t>
      </w:r>
      <w:proofErr w:type="spellStart"/>
      <w:r w:rsidRPr="005E118A">
        <w:rPr>
          <w:rFonts w:asciiTheme="minorHAnsi" w:hAnsiTheme="minorHAnsi" w:cstheme="minorHAnsi"/>
        </w:rPr>
        <w:t>Pr</w:t>
      </w:r>
      <w:proofErr w:type="spellEnd"/>
      <w:r w:rsidRPr="005E118A">
        <w:rPr>
          <w:rFonts w:asciiTheme="minorHAnsi" w:hAnsiTheme="minorHAnsi" w:cstheme="minorHAnsi"/>
        </w:rPr>
        <w:t xml:space="preserve">(&gt;|t|)    </w:t>
      </w:r>
    </w:p>
    <w:p w14:paraId="05E9A77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(Intercept)  0.059440   0.027832   2.136 0.032732 *  </w:t>
      </w:r>
    </w:p>
    <w:p w14:paraId="6FCA7C7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       -0.044433   0.039361  -1.129 0.258985    </w:t>
      </w:r>
    </w:p>
    <w:p w14:paraId="46159AD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3       -0.062596   0.039361  -1.590 0.111793    </w:t>
      </w:r>
    </w:p>
    <w:p w14:paraId="45E26AE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lastRenderedPageBreak/>
        <w:t xml:space="preserve">Line4       -0.088237   0.039361  -2.242 0.024999 *  </w:t>
      </w:r>
    </w:p>
    <w:p w14:paraId="1A2BBAE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        0.018447   0.039361   0.469 0.639320    </w:t>
      </w:r>
    </w:p>
    <w:p w14:paraId="1AADA5A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7       -0.025207   0.039361  -0.640 0.521926    </w:t>
      </w:r>
    </w:p>
    <w:p w14:paraId="12B8D5E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       -0.034723   0.039361  -0.882 0.377701    </w:t>
      </w:r>
    </w:p>
    <w:p w14:paraId="57F3D244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9       -0.123296   0.039361  -3.132 0.001739 ** </w:t>
      </w:r>
    </w:p>
    <w:p w14:paraId="3FD66D7E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      -0.031360   0.039361  -0.797 0.425623    </w:t>
      </w:r>
    </w:p>
    <w:p w14:paraId="20335F1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      -0.042250   0.039361  -1.073 0.283112    </w:t>
      </w:r>
    </w:p>
    <w:p w14:paraId="6DD44A99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28      -0.007897   0.039361  -0.201 0.840982    </w:t>
      </w:r>
    </w:p>
    <w:p w14:paraId="043ECDD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29       0.138458   0.039361   3.518 0.000437 ***</w:t>
      </w:r>
    </w:p>
    <w:p w14:paraId="786B672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50       0.059020   0.039361   1.499 0.133782    </w:t>
      </w:r>
    </w:p>
    <w:p w14:paraId="4B60356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88      -0.081872   0.039361  -2.080 0.037547 *  </w:t>
      </w:r>
    </w:p>
    <w:p w14:paraId="44ED972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08     -0.116158   0.039361  -2.951 0.003174 ** </w:t>
      </w:r>
    </w:p>
    <w:p w14:paraId="69CC4167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Line112      0.661864   0.039361  16.815  &lt; 2e-16 ***</w:t>
      </w:r>
    </w:p>
    <w:p w14:paraId="5BF5F9E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5      0.103540   0.039361   2.631 0.008538 ** </w:t>
      </w:r>
    </w:p>
    <w:p w14:paraId="068061C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7      0.075854   0.039361   1.927 0.053989 .  </w:t>
      </w:r>
    </w:p>
    <w:p w14:paraId="0633700D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19     -0.052582   0.039361  -1.336 0.181610    </w:t>
      </w:r>
    </w:p>
    <w:p w14:paraId="7E5E600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23      0.046593   0.039361   1.184 0.236541    </w:t>
      </w:r>
    </w:p>
    <w:p w14:paraId="05964343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 xml:space="preserve">Line152     -0.065598   0.039361  -1.667 0.095631 .  </w:t>
      </w:r>
    </w:p>
    <w:p w14:paraId="709F11AA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---</w:t>
      </w:r>
    </w:p>
    <w:p w14:paraId="2175AD08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proofErr w:type="spellStart"/>
      <w:r w:rsidRPr="005E118A">
        <w:rPr>
          <w:rFonts w:asciiTheme="minorHAnsi" w:hAnsiTheme="minorHAnsi" w:cstheme="minorHAnsi"/>
        </w:rPr>
        <w:t>Signif</w:t>
      </w:r>
      <w:proofErr w:type="spellEnd"/>
      <w:r w:rsidRPr="005E118A">
        <w:rPr>
          <w:rFonts w:asciiTheme="minorHAnsi" w:hAnsiTheme="minorHAnsi" w:cstheme="minorHAnsi"/>
        </w:rPr>
        <w:t>. codes:  0 '***' 0.001 '**' 0.01 '*' 0.05 '.' 0.1 ' ' 1</w:t>
      </w:r>
    </w:p>
    <w:p w14:paraId="3A7BD290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</w:p>
    <w:p w14:paraId="3B49C32B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Residual standard error: 0.6098 on 10059 degrees of freedom</w:t>
      </w:r>
    </w:p>
    <w:p w14:paraId="17D10ED5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Multiple R-squared:  0.06429,</w:t>
      </w:r>
      <w:r w:rsidRPr="005E118A">
        <w:rPr>
          <w:rFonts w:asciiTheme="minorHAnsi" w:hAnsiTheme="minorHAnsi" w:cstheme="minorHAnsi"/>
        </w:rPr>
        <w:tab/>
        <w:t xml:space="preserve">Adjusted R-squared:  0.06243 </w:t>
      </w:r>
    </w:p>
    <w:p w14:paraId="4A32BC6C" w14:textId="77777777" w:rsidR="00BA7808" w:rsidRPr="005E118A" w:rsidRDefault="00BA7808" w:rsidP="00BA7808">
      <w:pPr>
        <w:pStyle w:val="PlainText"/>
        <w:spacing w:line="480" w:lineRule="auto"/>
        <w:rPr>
          <w:rFonts w:asciiTheme="minorHAnsi" w:hAnsiTheme="minorHAnsi" w:cstheme="minorHAnsi"/>
        </w:rPr>
      </w:pPr>
      <w:r w:rsidRPr="005E118A">
        <w:rPr>
          <w:rFonts w:asciiTheme="minorHAnsi" w:hAnsiTheme="minorHAnsi" w:cstheme="minorHAnsi"/>
        </w:rPr>
        <w:t>F-statistic: 34.56 on 20 and 10059 DF,  p-value: &lt; 2.2e-16</w:t>
      </w:r>
    </w:p>
    <w:p w14:paraId="5DFF011F" w14:textId="77777777" w:rsidR="00D143A9" w:rsidRDefault="00D143A9"/>
    <w:sectPr w:rsidR="00D143A9" w:rsidSect="009346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1610F"/>
    <w:multiLevelType w:val="hybridMultilevel"/>
    <w:tmpl w:val="D77415E2"/>
    <w:lvl w:ilvl="0" w:tplc="0032F812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0F2416"/>
    <w:multiLevelType w:val="hybridMultilevel"/>
    <w:tmpl w:val="6B2C09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808"/>
    <w:rsid w:val="00035218"/>
    <w:rsid w:val="00042AC1"/>
    <w:rsid w:val="00050654"/>
    <w:rsid w:val="00057AE8"/>
    <w:rsid w:val="0006675A"/>
    <w:rsid w:val="0007307A"/>
    <w:rsid w:val="00095F52"/>
    <w:rsid w:val="000C2FC9"/>
    <w:rsid w:val="000D293F"/>
    <w:rsid w:val="000F3DBB"/>
    <w:rsid w:val="001C5257"/>
    <w:rsid w:val="00220314"/>
    <w:rsid w:val="002637C9"/>
    <w:rsid w:val="00296C6C"/>
    <w:rsid w:val="002B52A5"/>
    <w:rsid w:val="002F31B5"/>
    <w:rsid w:val="00343E40"/>
    <w:rsid w:val="00377875"/>
    <w:rsid w:val="003866B8"/>
    <w:rsid w:val="003A2EC3"/>
    <w:rsid w:val="003A3BE9"/>
    <w:rsid w:val="003C2B6C"/>
    <w:rsid w:val="003E4A71"/>
    <w:rsid w:val="00413695"/>
    <w:rsid w:val="0047203E"/>
    <w:rsid w:val="00493A92"/>
    <w:rsid w:val="00497AC1"/>
    <w:rsid w:val="004E5DDB"/>
    <w:rsid w:val="005409FA"/>
    <w:rsid w:val="005416EF"/>
    <w:rsid w:val="00554D6C"/>
    <w:rsid w:val="005C058F"/>
    <w:rsid w:val="006340BF"/>
    <w:rsid w:val="006469D1"/>
    <w:rsid w:val="00683AFD"/>
    <w:rsid w:val="0069491A"/>
    <w:rsid w:val="00707CC1"/>
    <w:rsid w:val="007621ED"/>
    <w:rsid w:val="00782235"/>
    <w:rsid w:val="007924AF"/>
    <w:rsid w:val="007A44A4"/>
    <w:rsid w:val="007D644C"/>
    <w:rsid w:val="00812797"/>
    <w:rsid w:val="0084646B"/>
    <w:rsid w:val="00884934"/>
    <w:rsid w:val="008B0D3A"/>
    <w:rsid w:val="008D4AAF"/>
    <w:rsid w:val="009266BE"/>
    <w:rsid w:val="0093379E"/>
    <w:rsid w:val="009346E6"/>
    <w:rsid w:val="00954952"/>
    <w:rsid w:val="0098096D"/>
    <w:rsid w:val="009870DC"/>
    <w:rsid w:val="00992908"/>
    <w:rsid w:val="009956A8"/>
    <w:rsid w:val="009C475B"/>
    <w:rsid w:val="009C6233"/>
    <w:rsid w:val="009D4B96"/>
    <w:rsid w:val="00A21C8A"/>
    <w:rsid w:val="00A93D41"/>
    <w:rsid w:val="00AC2522"/>
    <w:rsid w:val="00B01AC4"/>
    <w:rsid w:val="00B407E4"/>
    <w:rsid w:val="00B6023B"/>
    <w:rsid w:val="00B94EEA"/>
    <w:rsid w:val="00BA7808"/>
    <w:rsid w:val="00BB7696"/>
    <w:rsid w:val="00BD7DA4"/>
    <w:rsid w:val="00BE7F36"/>
    <w:rsid w:val="00C91F82"/>
    <w:rsid w:val="00D143A9"/>
    <w:rsid w:val="00D21D98"/>
    <w:rsid w:val="00D32F21"/>
    <w:rsid w:val="00D60BA7"/>
    <w:rsid w:val="00D7572B"/>
    <w:rsid w:val="00DA3070"/>
    <w:rsid w:val="00DD4EE2"/>
    <w:rsid w:val="00E92D2B"/>
    <w:rsid w:val="00EC2B6F"/>
    <w:rsid w:val="00F02039"/>
    <w:rsid w:val="00F40065"/>
    <w:rsid w:val="00F45DA1"/>
    <w:rsid w:val="00F478E5"/>
    <w:rsid w:val="00FA1962"/>
    <w:rsid w:val="00FC137C"/>
    <w:rsid w:val="00FE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969EFA"/>
  <w15:chartTrackingRefBased/>
  <w15:docId w15:val="{5FACB1CE-FDC5-364C-BB46-7A594F848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8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8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808"/>
    <w:rPr>
      <w:rFonts w:ascii="Times New Roman" w:hAnsi="Times New Roman" w:cs="Times New Roman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BA7808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A7808"/>
    <w:rPr>
      <w:rFonts w:ascii="Consolas" w:hAnsi="Consolas" w:cs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BA78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78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78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8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80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7808"/>
  </w:style>
  <w:style w:type="paragraph" w:styleId="ListParagraph">
    <w:name w:val="List Paragraph"/>
    <w:basedOn w:val="Normal"/>
    <w:uiPriority w:val="34"/>
    <w:qFormat/>
    <w:rsid w:val="00BA7808"/>
    <w:pPr>
      <w:ind w:left="720"/>
      <w:contextualSpacing/>
    </w:pPr>
  </w:style>
  <w:style w:type="table" w:styleId="PlainTable2">
    <w:name w:val="Plain Table 2"/>
    <w:basedOn w:val="TableNormal"/>
    <w:uiPriority w:val="42"/>
    <w:rsid w:val="00BA78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BA780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7</Pages>
  <Words>7005</Words>
  <Characters>39932</Characters>
  <Application>Microsoft Office Word</Application>
  <DocSecurity>0</DocSecurity>
  <Lines>332</Lines>
  <Paragraphs>93</Paragraphs>
  <ScaleCrop>false</ScaleCrop>
  <Company/>
  <LinksUpToDate>false</LinksUpToDate>
  <CharactersWithSpaces>46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Celina Mcqueary</dc:creator>
  <cp:keywords/>
  <dc:description/>
  <cp:lastModifiedBy>Holly Celina Mcqueary</cp:lastModifiedBy>
  <cp:revision>1</cp:revision>
  <dcterms:created xsi:type="dcterms:W3CDTF">2020-11-23T21:33:00Z</dcterms:created>
  <dcterms:modified xsi:type="dcterms:W3CDTF">2020-11-23T21:35:00Z</dcterms:modified>
</cp:coreProperties>
</file>